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C6A9BE" w14:textId="75B7B6C9" w:rsidR="009C102B" w:rsidRPr="00F9074A" w:rsidRDefault="00833658" w:rsidP="009C102B">
      <w:pPr>
        <w:pStyle w:val="Caption"/>
        <w:rPr>
          <w:sz w:val="24"/>
          <w:szCs w:val="22"/>
        </w:rPr>
      </w:pPr>
      <w:r>
        <w:rPr>
          <w:sz w:val="24"/>
          <w:szCs w:val="22"/>
        </w:rPr>
        <w:t xml:space="preserve">Supplementary </w:t>
      </w:r>
      <w:r w:rsidR="009C102B" w:rsidRPr="00F9074A">
        <w:rPr>
          <w:sz w:val="24"/>
          <w:szCs w:val="22"/>
        </w:rPr>
        <w:t xml:space="preserve">Table </w:t>
      </w:r>
      <w:r w:rsidR="009C102B" w:rsidRPr="00F9074A">
        <w:rPr>
          <w:sz w:val="24"/>
          <w:szCs w:val="22"/>
        </w:rPr>
        <w:fldChar w:fldCharType="begin"/>
      </w:r>
      <w:r w:rsidR="009C102B" w:rsidRPr="00F9074A">
        <w:rPr>
          <w:sz w:val="24"/>
          <w:szCs w:val="22"/>
        </w:rPr>
        <w:instrText xml:space="preserve"> SEQ Table \* ROMAN </w:instrText>
      </w:r>
      <w:r w:rsidR="009C102B" w:rsidRPr="00F9074A">
        <w:rPr>
          <w:sz w:val="24"/>
          <w:szCs w:val="22"/>
        </w:rPr>
        <w:fldChar w:fldCharType="separate"/>
      </w:r>
      <w:r w:rsidR="009C102B" w:rsidRPr="00F9074A">
        <w:rPr>
          <w:noProof/>
          <w:sz w:val="24"/>
          <w:szCs w:val="22"/>
        </w:rPr>
        <w:t>I</w:t>
      </w:r>
      <w:r w:rsidR="009C102B" w:rsidRPr="00F9074A">
        <w:rPr>
          <w:sz w:val="24"/>
          <w:szCs w:val="22"/>
        </w:rPr>
        <w:fldChar w:fldCharType="end"/>
      </w:r>
      <w:r w:rsidR="009C102B" w:rsidRPr="00F9074A">
        <w:rPr>
          <w:sz w:val="24"/>
          <w:szCs w:val="22"/>
        </w:rPr>
        <w:t xml:space="preserve"> </w:t>
      </w:r>
      <w:r w:rsidR="009C102B">
        <w:rPr>
          <w:sz w:val="24"/>
          <w:szCs w:val="22"/>
        </w:rPr>
        <w:t>–</w:t>
      </w:r>
      <w:r w:rsidR="009C102B" w:rsidRPr="00F9074A">
        <w:rPr>
          <w:sz w:val="24"/>
          <w:szCs w:val="22"/>
        </w:rPr>
        <w:t xml:space="preserve"> </w:t>
      </w:r>
      <w:r w:rsidR="00E507EC" w:rsidRPr="003D56D8">
        <w:rPr>
          <w:b w:val="0"/>
          <w:sz w:val="24"/>
          <w:szCs w:val="22"/>
        </w:rPr>
        <w:t>Summarized patient characteristics</w:t>
      </w:r>
      <w:r w:rsidR="00543DF6" w:rsidRPr="003D56D8">
        <w:rPr>
          <w:b w:val="0"/>
          <w:sz w:val="24"/>
          <w:szCs w:val="22"/>
        </w:rPr>
        <w:t xml:space="preserve"> grouped by symptoms</w:t>
      </w:r>
    </w:p>
    <w:tbl>
      <w:tblPr>
        <w:tblW w:w="80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0"/>
        <w:gridCol w:w="1660"/>
        <w:gridCol w:w="1400"/>
        <w:gridCol w:w="1720"/>
        <w:gridCol w:w="1720"/>
      </w:tblGrid>
      <w:tr w:rsidR="00543DF6" w:rsidRPr="00D57EB9" w14:paraId="62B1D188" w14:textId="77777777" w:rsidTr="00543DF6">
        <w:trPr>
          <w:trHeight w:val="4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6AA2A9" w14:textId="77777777" w:rsidR="00543DF6" w:rsidRPr="003D56D8" w:rsidRDefault="00543DF6" w:rsidP="00543D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3D56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EEEF8F" w14:textId="77777777" w:rsidR="00543DF6" w:rsidRPr="003D56D8" w:rsidRDefault="00543DF6" w:rsidP="00543D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3D56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4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690357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Grouped</w:t>
            </w:r>
            <w:proofErr w:type="spellEnd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by</w:t>
            </w:r>
            <w:proofErr w:type="spellEnd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symptoms</w:t>
            </w:r>
            <w:proofErr w:type="spellEnd"/>
          </w:p>
        </w:tc>
      </w:tr>
      <w:tr w:rsidR="00543DF6" w:rsidRPr="00D57EB9" w14:paraId="5DA9490B" w14:textId="77777777" w:rsidTr="00543DF6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C03FB2" w14:textId="77777777" w:rsidR="00543DF6" w:rsidRPr="00D57EB9" w:rsidRDefault="00543DF6" w:rsidP="00543D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588215" w14:textId="77777777" w:rsidR="00543DF6" w:rsidRPr="00D57EB9" w:rsidRDefault="00543DF6" w:rsidP="00543D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83211F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Missin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9A4C4B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Improved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6DD5A1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Didn't</w:t>
            </w:r>
            <w:proofErr w:type="spellEnd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improve</w:t>
            </w:r>
            <w:proofErr w:type="spellEnd"/>
          </w:p>
        </w:tc>
      </w:tr>
      <w:tr w:rsidR="00543DF6" w:rsidRPr="00D57EB9" w14:paraId="7E6E0DC2" w14:textId="77777777" w:rsidTr="00543DF6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6416BE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variabl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C95882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leve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5532C5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89643D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D76C99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</w:tr>
      <w:tr w:rsidR="00543DF6" w:rsidRPr="00D57EB9" w14:paraId="74318709" w14:textId="77777777" w:rsidTr="00543DF6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hideMark/>
          </w:tcPr>
          <w:p w14:paraId="5F12C60F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hideMark/>
          </w:tcPr>
          <w:p w14:paraId="6E450D94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6A26E8B0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71B9A6F0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60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7A4640D1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61</w:t>
            </w:r>
          </w:p>
        </w:tc>
      </w:tr>
      <w:tr w:rsidR="00543DF6" w:rsidRPr="00D57EB9" w14:paraId="299220E3" w14:textId="77777777" w:rsidTr="00543DF6">
        <w:trPr>
          <w:trHeight w:val="402"/>
        </w:trPr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1660E0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Gend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8F4DEA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Femal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ACC9FF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3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CE1A1E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334 (55.3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CCF2FA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98 (60.87)</w:t>
            </w:r>
          </w:p>
        </w:tc>
      </w:tr>
      <w:tr w:rsidR="00543DF6" w:rsidRPr="00D57EB9" w14:paraId="4CAEDDC4" w14:textId="77777777" w:rsidTr="00543DF6">
        <w:trPr>
          <w:trHeight w:val="402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4638D" w14:textId="77777777" w:rsidR="00543DF6" w:rsidRPr="00D57EB9" w:rsidRDefault="00543DF6" w:rsidP="00543D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516C162D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Mal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3A9BA326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7FCECABB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269 (44.6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3B4477A6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63 (39.13)</w:t>
            </w:r>
          </w:p>
        </w:tc>
      </w:tr>
      <w:tr w:rsidR="00543DF6" w:rsidRPr="00D57EB9" w14:paraId="189892C4" w14:textId="77777777" w:rsidTr="00543DF6">
        <w:trPr>
          <w:trHeight w:val="402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7E8676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Body Mass Inde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F94A09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9A2E22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4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E8B9B9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27.10 [24.50,30.40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29D337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26.40 [23.70,30.50]</w:t>
            </w:r>
          </w:p>
        </w:tc>
      </w:tr>
      <w:tr w:rsidR="00543DF6" w:rsidRPr="00D57EB9" w14:paraId="7538EFEE" w14:textId="77777777" w:rsidTr="00543DF6">
        <w:trPr>
          <w:trHeight w:val="402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hideMark/>
          </w:tcPr>
          <w:p w14:paraId="30431C01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Age (</w:t>
            </w:r>
            <w:proofErr w:type="spellStart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years</w:t>
            </w:r>
            <w:proofErr w:type="spellEnd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hideMark/>
          </w:tcPr>
          <w:p w14:paraId="1996320D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320ACE7A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4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639FE92C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83.40 [77.90,86.60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08C1286F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82.70 [77.50,86.10]</w:t>
            </w:r>
          </w:p>
        </w:tc>
      </w:tr>
      <w:tr w:rsidR="00543DF6" w:rsidRPr="00D57EB9" w14:paraId="43B5E6A5" w14:textId="77777777" w:rsidTr="00543DF6">
        <w:trPr>
          <w:trHeight w:val="402"/>
        </w:trPr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5973DA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PA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BE2560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No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AC89AD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5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2A755B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447 (74.1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E51726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12 (69.57)</w:t>
            </w:r>
          </w:p>
        </w:tc>
      </w:tr>
      <w:tr w:rsidR="00543DF6" w:rsidRPr="00D57EB9" w14:paraId="63B59E5B" w14:textId="77777777" w:rsidTr="00543DF6">
        <w:trPr>
          <w:trHeight w:val="402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E199D" w14:textId="77777777" w:rsidR="00543DF6" w:rsidRPr="00D57EB9" w:rsidRDefault="00543DF6" w:rsidP="00543D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1909756D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1AEAA4D3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36C1FE68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56 (25.8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4B49A7C2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49 (30.43)</w:t>
            </w:r>
          </w:p>
        </w:tc>
      </w:tr>
      <w:tr w:rsidR="00543DF6" w:rsidRPr="00D57EB9" w14:paraId="4E342DAD" w14:textId="77777777" w:rsidTr="00543DF6">
        <w:trPr>
          <w:trHeight w:val="402"/>
        </w:trPr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8903F1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COP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690A32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No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B8EB3E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5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258383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414 (68.6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331834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14 (70.81)</w:t>
            </w:r>
          </w:p>
        </w:tc>
      </w:tr>
      <w:tr w:rsidR="00543DF6" w:rsidRPr="00D57EB9" w14:paraId="1C87A583" w14:textId="77777777" w:rsidTr="00543DF6">
        <w:trPr>
          <w:trHeight w:val="402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914D2" w14:textId="77777777" w:rsidR="00543DF6" w:rsidRPr="00D57EB9" w:rsidRDefault="00543DF6" w:rsidP="00543D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3730A75D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609163EA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44B2ECA3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89 (31.3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1F2D00E2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47 (29.19)</w:t>
            </w:r>
          </w:p>
        </w:tc>
      </w:tr>
      <w:tr w:rsidR="00543DF6" w:rsidRPr="00D57EB9" w14:paraId="10CC28CA" w14:textId="77777777" w:rsidTr="00543DF6">
        <w:trPr>
          <w:trHeight w:val="402"/>
        </w:trPr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E54A0A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Atrial</w:t>
            </w:r>
            <w:proofErr w:type="spellEnd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Fibrillation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5624FE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No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D6096E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7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347CAE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350 (58.0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9FF023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09 (67.7)</w:t>
            </w:r>
          </w:p>
        </w:tc>
      </w:tr>
      <w:tr w:rsidR="00543DF6" w:rsidRPr="00D57EB9" w14:paraId="0892390F" w14:textId="77777777" w:rsidTr="00543DF6">
        <w:trPr>
          <w:trHeight w:val="402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57819" w14:textId="77777777" w:rsidR="00543DF6" w:rsidRPr="00D57EB9" w:rsidRDefault="00543DF6" w:rsidP="00543D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1B1CF8BA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Yes, </w:t>
            </w:r>
            <w:proofErr w:type="spellStart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unknown</w:t>
            </w:r>
            <w:proofErr w:type="spellEnd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typ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417EC067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36A80F2D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77 (12.7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685B106E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4 (8.7)</w:t>
            </w:r>
          </w:p>
        </w:tc>
      </w:tr>
      <w:tr w:rsidR="00543DF6" w:rsidRPr="00D57EB9" w14:paraId="56BDD171" w14:textId="77777777" w:rsidTr="00543DF6">
        <w:trPr>
          <w:trHeight w:val="402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3B9E8" w14:textId="77777777" w:rsidR="00543DF6" w:rsidRPr="00D57EB9" w:rsidRDefault="00543DF6" w:rsidP="00543D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1FE1BB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Yes, </w:t>
            </w:r>
            <w:proofErr w:type="spellStart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paroxysmal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23A4DD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789BA2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84 (13.9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F77E86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7 (10.56)</w:t>
            </w:r>
          </w:p>
        </w:tc>
      </w:tr>
      <w:tr w:rsidR="00543DF6" w:rsidRPr="00D57EB9" w14:paraId="216874DB" w14:textId="77777777" w:rsidTr="00543DF6">
        <w:trPr>
          <w:trHeight w:val="402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8B211" w14:textId="77777777" w:rsidR="00543DF6" w:rsidRPr="00D57EB9" w:rsidRDefault="00543DF6" w:rsidP="00543D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0D742419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Yes, permane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3B999877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0E7AEEB7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78 (12.9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1D24A206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5 (9.32)</w:t>
            </w:r>
          </w:p>
        </w:tc>
      </w:tr>
      <w:tr w:rsidR="00543DF6" w:rsidRPr="00D57EB9" w14:paraId="7495B5FE" w14:textId="77777777" w:rsidTr="00543DF6">
        <w:trPr>
          <w:trHeight w:val="402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7C3A2" w14:textId="77777777" w:rsidR="00543DF6" w:rsidRPr="00D57EB9" w:rsidRDefault="00543DF6" w:rsidP="00543D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F90208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Yes, persiste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CFC11F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30C8C2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4 (2.3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92961D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6 (3.73)</w:t>
            </w:r>
          </w:p>
        </w:tc>
      </w:tr>
      <w:tr w:rsidR="00543DF6" w:rsidRPr="00D57EB9" w14:paraId="65546492" w14:textId="77777777" w:rsidTr="00543DF6">
        <w:trPr>
          <w:trHeight w:val="402"/>
        </w:trPr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hideMark/>
          </w:tcPr>
          <w:p w14:paraId="2E73BAD9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Diabetes mellitu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hideMark/>
          </w:tcPr>
          <w:p w14:paraId="28D3EE20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No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65630C8D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6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23E56FA4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417 (69.1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33F8A811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10 (68.32)</w:t>
            </w:r>
          </w:p>
        </w:tc>
      </w:tr>
      <w:tr w:rsidR="00543DF6" w:rsidRPr="00D57EB9" w14:paraId="719EC360" w14:textId="77777777" w:rsidTr="00543DF6">
        <w:trPr>
          <w:trHeight w:val="402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3316B" w14:textId="77777777" w:rsidR="00543DF6" w:rsidRPr="00D57EB9" w:rsidRDefault="00543DF6" w:rsidP="00543D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ABC3CB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830835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DE9B58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86 (30.8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FA3A63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51 (31.68)</w:t>
            </w:r>
          </w:p>
        </w:tc>
      </w:tr>
      <w:tr w:rsidR="00543DF6" w:rsidRPr="00D57EB9" w14:paraId="2AB8AA12" w14:textId="77777777" w:rsidTr="00543DF6">
        <w:trPr>
          <w:trHeight w:val="402"/>
        </w:trPr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hideMark/>
          </w:tcPr>
          <w:p w14:paraId="72BA2ACA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Treatment for Diabete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hideMark/>
          </w:tcPr>
          <w:p w14:paraId="6B087D64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Diet</w:t>
            </w:r>
            <w:proofErr w:type="spellEnd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alon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3FBF68D4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9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2D255E77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2 (0.3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0DA5BFB8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</w:tr>
      <w:tr w:rsidR="00543DF6" w:rsidRPr="00D57EB9" w14:paraId="5C676673" w14:textId="77777777" w:rsidTr="00543DF6">
        <w:trPr>
          <w:trHeight w:val="402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13F2C" w14:textId="77777777" w:rsidR="00543DF6" w:rsidRPr="00D57EB9" w:rsidRDefault="00543DF6" w:rsidP="00543D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C12B29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Insulin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A1BC3A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BEF27C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33 (5.4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694ACD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5 (3.11)</w:t>
            </w:r>
          </w:p>
        </w:tc>
      </w:tr>
      <w:tr w:rsidR="00543DF6" w:rsidRPr="00D57EB9" w14:paraId="7BFF877B" w14:textId="77777777" w:rsidTr="00543DF6">
        <w:trPr>
          <w:trHeight w:val="402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22AAA" w14:textId="77777777" w:rsidR="00543DF6" w:rsidRPr="00D57EB9" w:rsidRDefault="00543DF6" w:rsidP="00543D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6ABB69E9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No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32DB0BA7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185AD0C0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461 (76.3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6F070960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29 (80.12)</w:t>
            </w:r>
          </w:p>
        </w:tc>
      </w:tr>
      <w:tr w:rsidR="00543DF6" w:rsidRPr="00D57EB9" w14:paraId="251D0661" w14:textId="77777777" w:rsidTr="00543DF6">
        <w:trPr>
          <w:trHeight w:val="402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D7132" w14:textId="77777777" w:rsidR="00543DF6" w:rsidRPr="00D57EB9" w:rsidRDefault="00543DF6" w:rsidP="00543D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EC5A36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Oral </w:t>
            </w:r>
            <w:proofErr w:type="spellStart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medication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4DBBA8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250767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01 (16.7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99DF6C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23 (14.29)</w:t>
            </w:r>
          </w:p>
        </w:tc>
      </w:tr>
      <w:tr w:rsidR="00543DF6" w:rsidRPr="00D57EB9" w14:paraId="452E9A83" w14:textId="77777777" w:rsidTr="00543DF6">
        <w:trPr>
          <w:trHeight w:val="499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A9067" w14:textId="77777777" w:rsidR="00543DF6" w:rsidRPr="00D57EB9" w:rsidRDefault="00543DF6" w:rsidP="00543D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0FD29F1B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Oral </w:t>
            </w:r>
            <w:proofErr w:type="spellStart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medication</w:t>
            </w:r>
            <w:proofErr w:type="spellEnd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and</w:t>
            </w:r>
            <w:proofErr w:type="spellEnd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insulin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1E2E8090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7906DF2A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7 (1.1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17AC39B5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4 (2.48)</w:t>
            </w:r>
          </w:p>
        </w:tc>
      </w:tr>
      <w:tr w:rsidR="00543DF6" w:rsidRPr="00D57EB9" w14:paraId="567C6BB2" w14:textId="77777777" w:rsidTr="00543DF6">
        <w:trPr>
          <w:trHeight w:val="402"/>
        </w:trPr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EA718D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Left</w:t>
            </w:r>
            <w:proofErr w:type="spellEnd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Ventricular</w:t>
            </w:r>
            <w:proofErr w:type="spellEnd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Function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12FF85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Good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E16E3A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4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4E89E6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371 (61.6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0D2CCD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08 (67.08)</w:t>
            </w:r>
          </w:p>
        </w:tc>
      </w:tr>
      <w:tr w:rsidR="00543DF6" w:rsidRPr="00D57EB9" w14:paraId="5350C0AA" w14:textId="77777777" w:rsidTr="00543DF6">
        <w:trPr>
          <w:trHeight w:val="402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C607B" w14:textId="77777777" w:rsidR="00543DF6" w:rsidRPr="00D57EB9" w:rsidRDefault="00543DF6" w:rsidP="00543D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6D4E4033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Mildly</w:t>
            </w:r>
            <w:proofErr w:type="spellEnd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impaired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6E01C58F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5504E17B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10 (18.2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374B0021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31 (19.25)</w:t>
            </w:r>
          </w:p>
        </w:tc>
      </w:tr>
      <w:tr w:rsidR="00543DF6" w:rsidRPr="00D57EB9" w14:paraId="14A9C2D4" w14:textId="77777777" w:rsidTr="00543DF6">
        <w:trPr>
          <w:trHeight w:val="499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C08F5" w14:textId="77777777" w:rsidR="00543DF6" w:rsidRPr="00D57EB9" w:rsidRDefault="00543DF6" w:rsidP="00543D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F0789E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Moderately</w:t>
            </w:r>
            <w:proofErr w:type="spellEnd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impaired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502888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2FA8E0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74 (12.2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6E4716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1 (6.83)</w:t>
            </w:r>
          </w:p>
        </w:tc>
      </w:tr>
      <w:tr w:rsidR="00543DF6" w:rsidRPr="00D57EB9" w14:paraId="6AFCBE35" w14:textId="77777777" w:rsidTr="00543DF6">
        <w:trPr>
          <w:trHeight w:val="402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3FC75" w14:textId="77777777" w:rsidR="00543DF6" w:rsidRPr="00D57EB9" w:rsidRDefault="00543DF6" w:rsidP="00543D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6118EC3E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Poor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142BFB44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76531307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39 (6.4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6C0DDDA4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1 (6.83)</w:t>
            </w:r>
          </w:p>
        </w:tc>
      </w:tr>
      <w:tr w:rsidR="00543DF6" w:rsidRPr="00D57EB9" w14:paraId="4F1602FA" w14:textId="77777777" w:rsidTr="00543DF6">
        <w:trPr>
          <w:trHeight w:val="402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9EB2A" w14:textId="77777777" w:rsidR="00543DF6" w:rsidRPr="00D57EB9" w:rsidRDefault="00543DF6" w:rsidP="00543D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5FAA75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Very</w:t>
            </w:r>
            <w:proofErr w:type="spellEnd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poor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1B429C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D76164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8 (1.3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C029F3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</w:tr>
      <w:tr w:rsidR="00543DF6" w:rsidRPr="00D57EB9" w14:paraId="72BF1D5F" w14:textId="77777777" w:rsidTr="00543DF6">
        <w:trPr>
          <w:trHeight w:val="402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hideMark/>
          </w:tcPr>
          <w:p w14:paraId="1A7D1766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Aortic</w:t>
            </w:r>
            <w:proofErr w:type="spellEnd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Valve</w:t>
            </w:r>
            <w:proofErr w:type="spellEnd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Area</w:t>
            </w:r>
            <w:r w:rsidR="00F748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(cm</w:t>
            </w:r>
            <w:r w:rsidR="00F748C5" w:rsidRPr="00F748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nl-NL" w:eastAsia="nl-NL"/>
              </w:rPr>
              <w:t>2</w:t>
            </w:r>
            <w:r w:rsidR="00F748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hideMark/>
          </w:tcPr>
          <w:p w14:paraId="4BF77115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6EBA01FA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26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70EABB5E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80 [0.70,1.00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7823068C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81 [0.70,0.95]</w:t>
            </w:r>
          </w:p>
        </w:tc>
      </w:tr>
      <w:tr w:rsidR="00543DF6" w:rsidRPr="00D57EB9" w14:paraId="158FECDD" w14:textId="77777777" w:rsidTr="00543DF6">
        <w:trPr>
          <w:trHeight w:val="402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D6B0BC" w14:textId="77777777" w:rsidR="00543DF6" w:rsidRPr="00D57EB9" w:rsidRDefault="00543DF6" w:rsidP="00F74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NT-</w:t>
            </w:r>
            <w:proofErr w:type="spellStart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proBNP</w:t>
            </w:r>
            <w:proofErr w:type="spellEnd"/>
            <w:r w:rsidR="00F748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(</w:t>
            </w:r>
            <w:proofErr w:type="spellStart"/>
            <w:r w:rsidR="00F748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ng</w:t>
            </w:r>
            <w:proofErr w:type="spellEnd"/>
            <w:r w:rsidR="00F748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/L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46F370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F5F30A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44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79C14A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644 [641,3957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F91B0F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258 [595,3373]</w:t>
            </w:r>
          </w:p>
        </w:tc>
      </w:tr>
      <w:tr w:rsidR="00543DF6" w:rsidRPr="00D57EB9" w14:paraId="2E00A0E5" w14:textId="77777777" w:rsidTr="00543DF6">
        <w:trPr>
          <w:trHeight w:val="402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hideMark/>
          </w:tcPr>
          <w:p w14:paraId="4D7E88AA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Hemoglobin</w:t>
            </w:r>
            <w:proofErr w:type="spellEnd"/>
            <w:r w:rsidR="00F748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(</w:t>
            </w:r>
            <w:proofErr w:type="spellStart"/>
            <w:r w:rsidR="00F748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mmol</w:t>
            </w:r>
            <w:proofErr w:type="spellEnd"/>
            <w:r w:rsidR="00F748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/L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hideMark/>
          </w:tcPr>
          <w:p w14:paraId="0A4DCC4F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65A3B16A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7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53DA0A9F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7.79 (1.0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6ED64ACE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7.85 (1.05)</w:t>
            </w:r>
          </w:p>
        </w:tc>
      </w:tr>
      <w:tr w:rsidR="00543DF6" w:rsidRPr="00D57EB9" w14:paraId="463CEFAA" w14:textId="77777777" w:rsidTr="00543DF6">
        <w:trPr>
          <w:trHeight w:val="402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2945EF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lastRenderedPageBreak/>
              <w:t>Albumin</w:t>
            </w:r>
            <w:proofErr w:type="spellEnd"/>
            <w:r w:rsidR="00F748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(g/L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6CCC5F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E93D97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45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ECA50A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42 [40,44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847301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42.00 [39,45]</w:t>
            </w:r>
          </w:p>
        </w:tc>
      </w:tr>
      <w:tr w:rsidR="00543DF6" w:rsidRPr="00D57EB9" w14:paraId="3FCC52A3" w14:textId="77777777" w:rsidTr="00543DF6">
        <w:trPr>
          <w:trHeight w:val="402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hideMark/>
          </w:tcPr>
          <w:p w14:paraId="2AC321CE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CKD-EPI</w:t>
            </w:r>
            <w:r w:rsidR="00F748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(ml/min/1.73 m</w:t>
            </w:r>
            <w:r w:rsidR="00F748C5" w:rsidRPr="00F748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nl-NL" w:eastAsia="nl-NL"/>
              </w:rPr>
              <w:t>2</w:t>
            </w:r>
            <w:r w:rsidR="00F748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hideMark/>
          </w:tcPr>
          <w:p w14:paraId="1AF49589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34195700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9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4B2B779C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59.89 [46.03,75.27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5D9888FE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59.00 [43.51,73.44]</w:t>
            </w:r>
          </w:p>
        </w:tc>
      </w:tr>
      <w:tr w:rsidR="00543DF6" w:rsidRPr="00D57EB9" w14:paraId="0C20DE2A" w14:textId="77777777" w:rsidTr="00543DF6">
        <w:trPr>
          <w:trHeight w:val="402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8B134E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Creatinine</w:t>
            </w:r>
            <w:r w:rsidR="00F748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(</w:t>
            </w:r>
            <w:proofErr w:type="spellStart"/>
            <w:r w:rsidR="00F748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mmol</w:t>
            </w:r>
            <w:proofErr w:type="spellEnd"/>
            <w:r w:rsidR="00F748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/L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7053E1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4EAF96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7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B2E6F5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88 [73,112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531A33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89 [71,113]</w:t>
            </w:r>
          </w:p>
        </w:tc>
      </w:tr>
      <w:tr w:rsidR="00543DF6" w:rsidRPr="00D57EB9" w14:paraId="127A7BE5" w14:textId="77777777" w:rsidTr="00543DF6">
        <w:trPr>
          <w:trHeight w:val="402"/>
        </w:trPr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hideMark/>
          </w:tcPr>
          <w:p w14:paraId="63F7973F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Access Rout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hideMark/>
          </w:tcPr>
          <w:p w14:paraId="2C722940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Direct aor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32A53C2A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6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0801EEC7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72 (11.9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4D3201C3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32 (20.0)</w:t>
            </w:r>
          </w:p>
        </w:tc>
      </w:tr>
      <w:tr w:rsidR="00543DF6" w:rsidRPr="00D57EB9" w14:paraId="0021A96B" w14:textId="77777777" w:rsidTr="00543DF6">
        <w:trPr>
          <w:trHeight w:val="402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FC2CD" w14:textId="77777777" w:rsidR="00543DF6" w:rsidRPr="00D57EB9" w:rsidRDefault="00543DF6" w:rsidP="00543D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111EAC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Transapic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D26B0D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619EE6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57 (9.4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19BAD8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21 (13.12)</w:t>
            </w:r>
          </w:p>
        </w:tc>
      </w:tr>
      <w:tr w:rsidR="00543DF6" w:rsidRPr="00D57EB9" w14:paraId="1B319D16" w14:textId="77777777" w:rsidTr="00543DF6">
        <w:trPr>
          <w:trHeight w:val="402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D2326" w14:textId="77777777" w:rsidR="00543DF6" w:rsidRPr="00D57EB9" w:rsidRDefault="00543DF6" w:rsidP="00543D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43EA21E7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Transfemor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08236C85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5206D660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474 (78.6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6B5AF338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07 (66.88)</w:t>
            </w:r>
          </w:p>
        </w:tc>
      </w:tr>
      <w:tr w:rsidR="00543DF6" w:rsidRPr="00D57EB9" w14:paraId="1338A651" w14:textId="77777777" w:rsidTr="00543DF6">
        <w:trPr>
          <w:trHeight w:val="499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424A4" w14:textId="77777777" w:rsidR="00543DF6" w:rsidRPr="00D57EB9" w:rsidRDefault="00543DF6" w:rsidP="00543D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DE84A3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Via arteria subclavi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9351FC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BCF243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A6B348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 (0.00)</w:t>
            </w:r>
          </w:p>
        </w:tc>
      </w:tr>
    </w:tbl>
    <w:p w14:paraId="7F512263" w14:textId="77777777" w:rsidR="00543DF6" w:rsidRDefault="00543DF6" w:rsidP="00543DF6">
      <w:pPr>
        <w:pStyle w:val="Caption"/>
        <w:rPr>
          <w:sz w:val="24"/>
          <w:szCs w:val="22"/>
        </w:rPr>
      </w:pPr>
    </w:p>
    <w:p w14:paraId="66A137EC" w14:textId="1251D346" w:rsidR="00543DF6" w:rsidRPr="003D56D8" w:rsidRDefault="00833658" w:rsidP="00543DF6">
      <w:pPr>
        <w:pStyle w:val="Caption"/>
        <w:rPr>
          <w:b w:val="0"/>
          <w:sz w:val="24"/>
          <w:szCs w:val="22"/>
        </w:rPr>
      </w:pPr>
      <w:r>
        <w:rPr>
          <w:sz w:val="24"/>
          <w:szCs w:val="22"/>
        </w:rPr>
        <w:t xml:space="preserve">Supplementary </w:t>
      </w:r>
      <w:r w:rsidR="00543DF6" w:rsidRPr="00F9074A">
        <w:rPr>
          <w:sz w:val="24"/>
          <w:szCs w:val="22"/>
        </w:rPr>
        <w:t xml:space="preserve">Table </w:t>
      </w:r>
      <w:r w:rsidR="00543DF6" w:rsidRPr="00F9074A">
        <w:rPr>
          <w:sz w:val="24"/>
          <w:szCs w:val="22"/>
        </w:rPr>
        <w:fldChar w:fldCharType="begin"/>
      </w:r>
      <w:r w:rsidR="00543DF6" w:rsidRPr="00F9074A">
        <w:rPr>
          <w:sz w:val="24"/>
          <w:szCs w:val="22"/>
        </w:rPr>
        <w:instrText xml:space="preserve"> SEQ Table \* ROMAN </w:instrText>
      </w:r>
      <w:r w:rsidR="00543DF6" w:rsidRPr="00F9074A">
        <w:rPr>
          <w:sz w:val="24"/>
          <w:szCs w:val="22"/>
        </w:rPr>
        <w:fldChar w:fldCharType="separate"/>
      </w:r>
      <w:r w:rsidR="00543DF6" w:rsidRPr="00F9074A">
        <w:rPr>
          <w:noProof/>
          <w:sz w:val="24"/>
          <w:szCs w:val="22"/>
        </w:rPr>
        <w:t>I</w:t>
      </w:r>
      <w:r w:rsidR="00543DF6" w:rsidRPr="00F9074A">
        <w:rPr>
          <w:sz w:val="24"/>
          <w:szCs w:val="22"/>
        </w:rPr>
        <w:fldChar w:fldCharType="end"/>
      </w:r>
      <w:r w:rsidR="00543DF6">
        <w:rPr>
          <w:sz w:val="24"/>
          <w:szCs w:val="22"/>
        </w:rPr>
        <w:t>I</w:t>
      </w:r>
      <w:r w:rsidR="00543DF6" w:rsidRPr="00F9074A">
        <w:rPr>
          <w:sz w:val="24"/>
          <w:szCs w:val="22"/>
        </w:rPr>
        <w:t xml:space="preserve"> </w:t>
      </w:r>
      <w:r w:rsidR="00543DF6">
        <w:rPr>
          <w:sz w:val="24"/>
          <w:szCs w:val="22"/>
        </w:rPr>
        <w:t>–</w:t>
      </w:r>
      <w:r w:rsidR="00543DF6" w:rsidRPr="00F9074A">
        <w:rPr>
          <w:sz w:val="24"/>
          <w:szCs w:val="22"/>
        </w:rPr>
        <w:t xml:space="preserve"> </w:t>
      </w:r>
      <w:r w:rsidR="00543DF6" w:rsidRPr="003D56D8">
        <w:rPr>
          <w:b w:val="0"/>
          <w:sz w:val="24"/>
          <w:szCs w:val="22"/>
        </w:rPr>
        <w:t>Summarized patient characteristics grouped by 1-year mortality</w:t>
      </w:r>
    </w:p>
    <w:tbl>
      <w:tblPr>
        <w:tblW w:w="80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0"/>
        <w:gridCol w:w="1660"/>
        <w:gridCol w:w="1400"/>
        <w:gridCol w:w="1720"/>
        <w:gridCol w:w="1720"/>
      </w:tblGrid>
      <w:tr w:rsidR="00543DF6" w:rsidRPr="00D57EB9" w14:paraId="5A2779CC" w14:textId="77777777" w:rsidTr="00543DF6">
        <w:trPr>
          <w:trHeight w:val="4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EB3605" w14:textId="77777777" w:rsidR="00543DF6" w:rsidRPr="003D56D8" w:rsidRDefault="00543DF6" w:rsidP="00543D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3D56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843D20" w14:textId="77777777" w:rsidR="00543DF6" w:rsidRPr="003D56D8" w:rsidRDefault="00543DF6" w:rsidP="00543D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3D56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4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29D043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Grouped</w:t>
            </w:r>
            <w:proofErr w:type="spellEnd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by</w:t>
            </w:r>
            <w:proofErr w:type="spellEnd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1-year </w:t>
            </w:r>
            <w:proofErr w:type="spellStart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mortality</w:t>
            </w:r>
            <w:proofErr w:type="spellEnd"/>
          </w:p>
        </w:tc>
      </w:tr>
      <w:tr w:rsidR="00543DF6" w:rsidRPr="00D57EB9" w14:paraId="1B0D0C66" w14:textId="77777777" w:rsidTr="00543DF6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7870AF" w14:textId="77777777" w:rsidR="00543DF6" w:rsidRPr="00D57EB9" w:rsidRDefault="00543DF6" w:rsidP="00543D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87C0CB" w14:textId="77777777" w:rsidR="00543DF6" w:rsidRPr="00D57EB9" w:rsidRDefault="00543DF6" w:rsidP="00543D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FBEFB5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Missin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27C2ED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Survived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6DE593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Didn't</w:t>
            </w:r>
            <w:proofErr w:type="spellEnd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survive</w:t>
            </w:r>
            <w:proofErr w:type="spellEnd"/>
          </w:p>
        </w:tc>
      </w:tr>
      <w:tr w:rsidR="00543DF6" w:rsidRPr="00D57EB9" w14:paraId="2D5C7809" w14:textId="77777777" w:rsidTr="00543DF6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A17048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variabl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5D6214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leve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889700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1586AF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DCBD72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</w:tr>
      <w:tr w:rsidR="00543DF6" w:rsidRPr="00D57EB9" w14:paraId="5B09C7F5" w14:textId="77777777" w:rsidTr="00543DF6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hideMark/>
          </w:tcPr>
          <w:p w14:paraId="4F75BEE5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hideMark/>
          </w:tcPr>
          <w:p w14:paraId="732937EC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0F5345AF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08A50240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26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3D540327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37</w:t>
            </w:r>
          </w:p>
        </w:tc>
      </w:tr>
      <w:tr w:rsidR="00543DF6" w:rsidRPr="00D57EB9" w14:paraId="4E00C747" w14:textId="77777777" w:rsidTr="00543DF6">
        <w:trPr>
          <w:trHeight w:val="402"/>
        </w:trPr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48E536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Gend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8E0EFB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Femal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E155CD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3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A5702A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696 (55.7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CCDB2C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67 (48.91)</w:t>
            </w:r>
          </w:p>
        </w:tc>
      </w:tr>
      <w:tr w:rsidR="00543DF6" w:rsidRPr="00D57EB9" w14:paraId="6416CDAF" w14:textId="77777777" w:rsidTr="00543DF6">
        <w:trPr>
          <w:trHeight w:val="402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9D3A7" w14:textId="77777777" w:rsidR="00543DF6" w:rsidRPr="00D57EB9" w:rsidRDefault="00543DF6" w:rsidP="00543D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3B6958FA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Mal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53874835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07EA0DD9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552 (44.2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3921E339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70 (51.09)</w:t>
            </w:r>
          </w:p>
        </w:tc>
      </w:tr>
      <w:tr w:rsidR="00543DF6" w:rsidRPr="00D57EB9" w14:paraId="322D5C58" w14:textId="77777777" w:rsidTr="00543DF6">
        <w:trPr>
          <w:trHeight w:val="402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DD9375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Body Mass Inde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6EC406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62EFD3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4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973CBC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27.00 [24.20,30.40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01ABEC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25.50 [23.70,29.10]</w:t>
            </w:r>
          </w:p>
        </w:tc>
      </w:tr>
      <w:tr w:rsidR="00543DF6" w:rsidRPr="00D57EB9" w14:paraId="0C34B87F" w14:textId="77777777" w:rsidTr="00543DF6">
        <w:trPr>
          <w:trHeight w:val="402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hideMark/>
          </w:tcPr>
          <w:p w14:paraId="113C6D1F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Age (</w:t>
            </w:r>
            <w:proofErr w:type="spellStart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years</w:t>
            </w:r>
            <w:proofErr w:type="spellEnd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hideMark/>
          </w:tcPr>
          <w:p w14:paraId="5632E6DF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79CFE415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4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376DE920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82.80 [77.80,86.20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0E952EE5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84.00 [80.00,87.40]</w:t>
            </w:r>
          </w:p>
        </w:tc>
      </w:tr>
      <w:tr w:rsidR="00543DF6" w:rsidRPr="00D57EB9" w14:paraId="7067D85B" w14:textId="77777777" w:rsidTr="00543DF6">
        <w:trPr>
          <w:trHeight w:val="402"/>
        </w:trPr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96A78B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PA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A65D4E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No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56630F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5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231BAD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909 (75.1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E9A4E5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84 (61.31)</w:t>
            </w:r>
          </w:p>
        </w:tc>
      </w:tr>
      <w:tr w:rsidR="00543DF6" w:rsidRPr="00D57EB9" w14:paraId="60BFFEA8" w14:textId="77777777" w:rsidTr="00543DF6">
        <w:trPr>
          <w:trHeight w:val="402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3FBF1" w14:textId="77777777" w:rsidR="00543DF6" w:rsidRPr="00D57EB9" w:rsidRDefault="00543DF6" w:rsidP="00543D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77452124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3215650E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79D2910A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300 (24.8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1E132D5D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53 (38.69)</w:t>
            </w:r>
          </w:p>
        </w:tc>
      </w:tr>
      <w:tr w:rsidR="00543DF6" w:rsidRPr="00D57EB9" w14:paraId="70F01FBA" w14:textId="77777777" w:rsidTr="00543DF6">
        <w:trPr>
          <w:trHeight w:val="402"/>
        </w:trPr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9963E0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COP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9950FB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No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C48766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5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8B2235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871 (72.1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AC1009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74 (54.01)</w:t>
            </w:r>
          </w:p>
        </w:tc>
      </w:tr>
      <w:tr w:rsidR="00543DF6" w:rsidRPr="00D57EB9" w14:paraId="1B53EB43" w14:textId="77777777" w:rsidTr="00543DF6">
        <w:trPr>
          <w:trHeight w:val="402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E2984" w14:textId="77777777" w:rsidR="00543DF6" w:rsidRPr="00D57EB9" w:rsidRDefault="00543DF6" w:rsidP="00543D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1F8B8C0A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4788225D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4C9B359B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336 (27.8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796463C1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63 (45.99)</w:t>
            </w:r>
          </w:p>
        </w:tc>
      </w:tr>
      <w:tr w:rsidR="00543DF6" w:rsidRPr="00D57EB9" w14:paraId="63C8DE6F" w14:textId="77777777" w:rsidTr="00543DF6">
        <w:trPr>
          <w:trHeight w:val="402"/>
        </w:trPr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751E76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Atrial</w:t>
            </w:r>
            <w:proofErr w:type="spellEnd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Fibrillation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1E8CC1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No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0A9391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7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CBF825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734 (61.5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FB6E72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70 (51.09)</w:t>
            </w:r>
          </w:p>
        </w:tc>
      </w:tr>
      <w:tr w:rsidR="00543DF6" w:rsidRPr="00D57EB9" w14:paraId="4B1AED9D" w14:textId="77777777" w:rsidTr="00543DF6">
        <w:trPr>
          <w:trHeight w:val="402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A2C0E" w14:textId="77777777" w:rsidR="00543DF6" w:rsidRPr="00D57EB9" w:rsidRDefault="00543DF6" w:rsidP="00543D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1D48E5DC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Yes, </w:t>
            </w:r>
            <w:proofErr w:type="spellStart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unknown</w:t>
            </w:r>
            <w:proofErr w:type="spellEnd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typ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10A6FB6C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7108112F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27 (10.6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5D8825B1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28 (20.44)</w:t>
            </w:r>
          </w:p>
        </w:tc>
      </w:tr>
      <w:tr w:rsidR="00543DF6" w:rsidRPr="00D57EB9" w14:paraId="55DFEF74" w14:textId="77777777" w:rsidTr="00543DF6">
        <w:trPr>
          <w:trHeight w:val="402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A729B" w14:textId="77777777" w:rsidR="00543DF6" w:rsidRPr="00D57EB9" w:rsidRDefault="00543DF6" w:rsidP="00543D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AB8498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Yes, </w:t>
            </w:r>
            <w:proofErr w:type="spellStart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paroxysmal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0A7E5B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9E394F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61 (13.5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0953C7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7 (12.41)</w:t>
            </w:r>
          </w:p>
        </w:tc>
      </w:tr>
      <w:tr w:rsidR="00543DF6" w:rsidRPr="00D57EB9" w14:paraId="6F8800F3" w14:textId="77777777" w:rsidTr="00543DF6">
        <w:trPr>
          <w:trHeight w:val="402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22024" w14:textId="77777777" w:rsidR="00543DF6" w:rsidRPr="00D57EB9" w:rsidRDefault="00543DF6" w:rsidP="00543D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05C7C73E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Yes, permane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5C3357E9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38C05CF0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37 (11.4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46BA2E1E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20 (14.6)</w:t>
            </w:r>
          </w:p>
        </w:tc>
      </w:tr>
      <w:tr w:rsidR="00543DF6" w:rsidRPr="00D57EB9" w14:paraId="76A17AF7" w14:textId="77777777" w:rsidTr="00543DF6">
        <w:trPr>
          <w:trHeight w:val="402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95221" w14:textId="77777777" w:rsidR="00543DF6" w:rsidRPr="00D57EB9" w:rsidRDefault="00543DF6" w:rsidP="00543D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F08C89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Yes, persiste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4C47B9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6869E2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33 (2.7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B2EFAD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2 (1.46)</w:t>
            </w:r>
          </w:p>
        </w:tc>
      </w:tr>
      <w:tr w:rsidR="00543DF6" w:rsidRPr="00D57EB9" w14:paraId="07AE4B1C" w14:textId="77777777" w:rsidTr="00543DF6">
        <w:trPr>
          <w:trHeight w:val="402"/>
        </w:trPr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hideMark/>
          </w:tcPr>
          <w:p w14:paraId="2BF73BA2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Diabetes mellitu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hideMark/>
          </w:tcPr>
          <w:p w14:paraId="46B790E4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No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0B3E48E8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6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6F7FAA18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833 (69.4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0FAD554E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92 (67.15)</w:t>
            </w:r>
          </w:p>
        </w:tc>
      </w:tr>
      <w:tr w:rsidR="00543DF6" w:rsidRPr="00D57EB9" w14:paraId="669FCD88" w14:textId="77777777" w:rsidTr="00543DF6">
        <w:trPr>
          <w:trHeight w:val="402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4265F" w14:textId="77777777" w:rsidR="00543DF6" w:rsidRPr="00D57EB9" w:rsidRDefault="00543DF6" w:rsidP="00543D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C0E301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D164B2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10D782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366 (30.5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285DB5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45 (32.85)</w:t>
            </w:r>
          </w:p>
        </w:tc>
      </w:tr>
      <w:tr w:rsidR="00543DF6" w:rsidRPr="00D57EB9" w14:paraId="6A561FA3" w14:textId="77777777" w:rsidTr="00543DF6">
        <w:trPr>
          <w:trHeight w:val="402"/>
        </w:trPr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hideMark/>
          </w:tcPr>
          <w:p w14:paraId="1B9CC003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Treatment for Diabete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hideMark/>
          </w:tcPr>
          <w:p w14:paraId="677EF241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Diet</w:t>
            </w:r>
            <w:proofErr w:type="spellEnd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alon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0C20862D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9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56C828AA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0 (0.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57CCE410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</w:tr>
      <w:tr w:rsidR="00543DF6" w:rsidRPr="00D57EB9" w14:paraId="34EDBC45" w14:textId="77777777" w:rsidTr="00543DF6">
        <w:trPr>
          <w:trHeight w:val="402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8AAA7" w14:textId="77777777" w:rsidR="00543DF6" w:rsidRPr="00D57EB9" w:rsidRDefault="00543DF6" w:rsidP="00543D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877480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Insulin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8D364E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692614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53 (4.2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E69BA5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7 (5.11)</w:t>
            </w:r>
          </w:p>
        </w:tc>
      </w:tr>
      <w:tr w:rsidR="00543DF6" w:rsidRPr="00D57EB9" w14:paraId="318EDE63" w14:textId="77777777" w:rsidTr="00543DF6">
        <w:trPr>
          <w:trHeight w:val="402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C66CE" w14:textId="77777777" w:rsidR="00543DF6" w:rsidRPr="00D57EB9" w:rsidRDefault="00543DF6" w:rsidP="00543D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36E0A81B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No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639DE148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3AD88051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958 (76.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1EBF7241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04 (75.91)</w:t>
            </w:r>
          </w:p>
        </w:tc>
      </w:tr>
      <w:tr w:rsidR="00543DF6" w:rsidRPr="00D57EB9" w14:paraId="634D2449" w14:textId="77777777" w:rsidTr="00543DF6">
        <w:trPr>
          <w:trHeight w:val="402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64D56" w14:textId="77777777" w:rsidR="00543DF6" w:rsidRPr="00D57EB9" w:rsidRDefault="00543DF6" w:rsidP="00543D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01C020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Oral </w:t>
            </w:r>
            <w:proofErr w:type="spellStart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medication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3443F9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2071B6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200 (16.0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B72D2E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23 (16.79)</w:t>
            </w:r>
          </w:p>
        </w:tc>
      </w:tr>
      <w:tr w:rsidR="00543DF6" w:rsidRPr="00D57EB9" w14:paraId="55857F46" w14:textId="77777777" w:rsidTr="00543DF6">
        <w:trPr>
          <w:trHeight w:val="499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5F7E9" w14:textId="77777777" w:rsidR="00543DF6" w:rsidRPr="00D57EB9" w:rsidRDefault="00543DF6" w:rsidP="00543D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45B474FE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Oral </w:t>
            </w:r>
            <w:proofErr w:type="spellStart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medication</w:t>
            </w:r>
            <w:proofErr w:type="spellEnd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and</w:t>
            </w:r>
            <w:proofErr w:type="spellEnd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insulin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36F91BD3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0DAD488B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28 (2.2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4BC4BCA2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3 (2.19)</w:t>
            </w:r>
          </w:p>
        </w:tc>
      </w:tr>
      <w:tr w:rsidR="00543DF6" w:rsidRPr="00D57EB9" w14:paraId="3185EC0A" w14:textId="77777777" w:rsidTr="00543DF6">
        <w:trPr>
          <w:trHeight w:val="402"/>
        </w:trPr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7073E5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lastRenderedPageBreak/>
              <w:t>Left</w:t>
            </w:r>
            <w:proofErr w:type="spellEnd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Ventricular</w:t>
            </w:r>
            <w:proofErr w:type="spellEnd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Function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1B25BB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Good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83556B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4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70C596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756 (62.8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58CB8E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59 (43.38)</w:t>
            </w:r>
          </w:p>
        </w:tc>
      </w:tr>
      <w:tr w:rsidR="00543DF6" w:rsidRPr="00D57EB9" w14:paraId="42759AA6" w14:textId="77777777" w:rsidTr="00543DF6">
        <w:trPr>
          <w:trHeight w:val="402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D1339" w14:textId="77777777" w:rsidR="00543DF6" w:rsidRPr="00D57EB9" w:rsidRDefault="00543DF6" w:rsidP="00543D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65975882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Mildly</w:t>
            </w:r>
            <w:proofErr w:type="spellEnd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impaired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7A2B5528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6B6EC8E1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227 (18.8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141D4891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32 (23.53)</w:t>
            </w:r>
          </w:p>
        </w:tc>
      </w:tr>
      <w:tr w:rsidR="00543DF6" w:rsidRPr="00D57EB9" w14:paraId="226E6B53" w14:textId="77777777" w:rsidTr="00543DF6">
        <w:trPr>
          <w:trHeight w:val="499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AA015" w14:textId="77777777" w:rsidR="00543DF6" w:rsidRPr="00D57EB9" w:rsidRDefault="00543DF6" w:rsidP="00543D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9C0DEF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Moderately</w:t>
            </w:r>
            <w:proofErr w:type="spellEnd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impaired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CF6E87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D00FAE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38 (11.4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F64980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26 (19.12)</w:t>
            </w:r>
          </w:p>
        </w:tc>
      </w:tr>
      <w:tr w:rsidR="00543DF6" w:rsidRPr="00D57EB9" w14:paraId="76143DDF" w14:textId="77777777" w:rsidTr="00543DF6">
        <w:trPr>
          <w:trHeight w:val="402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80EFF" w14:textId="77777777" w:rsidR="00543DF6" w:rsidRPr="00D57EB9" w:rsidRDefault="00543DF6" w:rsidP="00543D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1303F6D3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Poor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1A20BA3F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7495CDB3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71 (5.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3201472C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6 (11.76)</w:t>
            </w:r>
          </w:p>
        </w:tc>
      </w:tr>
      <w:tr w:rsidR="00543DF6" w:rsidRPr="00D57EB9" w14:paraId="364D789A" w14:textId="77777777" w:rsidTr="00543DF6">
        <w:trPr>
          <w:trHeight w:val="402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67A85" w14:textId="77777777" w:rsidR="00543DF6" w:rsidRPr="00D57EB9" w:rsidRDefault="00543DF6" w:rsidP="00543D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E6E004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Very</w:t>
            </w:r>
            <w:proofErr w:type="spellEnd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poor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2CA690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FEAE9F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1 (0.9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7DEF2D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3 (2.21)</w:t>
            </w:r>
          </w:p>
        </w:tc>
      </w:tr>
      <w:tr w:rsidR="00543DF6" w:rsidRPr="00D57EB9" w14:paraId="70B86164" w14:textId="77777777" w:rsidTr="00543DF6">
        <w:trPr>
          <w:trHeight w:val="402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hideMark/>
          </w:tcPr>
          <w:p w14:paraId="55186B1C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Aortic</w:t>
            </w:r>
            <w:proofErr w:type="spellEnd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Valve</w:t>
            </w:r>
            <w:proofErr w:type="spellEnd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Area</w:t>
            </w:r>
            <w:r w:rsidR="00F748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(cm</w:t>
            </w:r>
            <w:r w:rsidR="00F748C5" w:rsidRPr="00F748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nl-NL" w:eastAsia="nl-NL"/>
              </w:rPr>
              <w:t>2</w:t>
            </w:r>
            <w:r w:rsidR="00F748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hideMark/>
          </w:tcPr>
          <w:p w14:paraId="24D1EFBC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24E6BB9E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26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42B85857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80 [0.66,0.95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3521E76F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80 [0.66,0.97]</w:t>
            </w:r>
          </w:p>
        </w:tc>
      </w:tr>
      <w:tr w:rsidR="00543DF6" w:rsidRPr="00D57EB9" w14:paraId="17289707" w14:textId="77777777" w:rsidTr="00543DF6">
        <w:trPr>
          <w:trHeight w:val="402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7D31E3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NT-</w:t>
            </w:r>
            <w:proofErr w:type="spellStart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proBNP</w:t>
            </w:r>
            <w:proofErr w:type="spellEnd"/>
            <w:r w:rsidR="00F748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(</w:t>
            </w:r>
            <w:proofErr w:type="spellStart"/>
            <w:r w:rsidR="00F748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ng</w:t>
            </w:r>
            <w:proofErr w:type="spellEnd"/>
            <w:r w:rsidR="00F748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/L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EFB559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0CCFC1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44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8AF056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412 [569,3332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32E930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3365 [1541,7007]</w:t>
            </w:r>
          </w:p>
        </w:tc>
      </w:tr>
      <w:tr w:rsidR="00543DF6" w:rsidRPr="00D57EB9" w14:paraId="2097FB22" w14:textId="77777777" w:rsidTr="00543DF6">
        <w:trPr>
          <w:trHeight w:val="402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hideMark/>
          </w:tcPr>
          <w:p w14:paraId="0B36B10D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Hemoglobin</w:t>
            </w:r>
            <w:proofErr w:type="spellEnd"/>
            <w:r w:rsidR="00F748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(</w:t>
            </w:r>
            <w:proofErr w:type="spellStart"/>
            <w:r w:rsidR="00F748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mmol</w:t>
            </w:r>
            <w:proofErr w:type="spellEnd"/>
            <w:r w:rsidR="00F748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/L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hideMark/>
          </w:tcPr>
          <w:p w14:paraId="4C32FA77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5ABF90A7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7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021D4651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7.80 (1.0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381F3744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7.65 (1.17)</w:t>
            </w:r>
          </w:p>
        </w:tc>
      </w:tr>
      <w:tr w:rsidR="00543DF6" w:rsidRPr="00D57EB9" w14:paraId="21FB57C8" w14:textId="77777777" w:rsidTr="00543DF6">
        <w:trPr>
          <w:trHeight w:val="402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8A0027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Albumin</w:t>
            </w:r>
            <w:proofErr w:type="spellEnd"/>
            <w:r w:rsidR="00F748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(g/L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347F82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0C5F91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45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BB0BA4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42 [40,44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BA5929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41 [38,43]</w:t>
            </w:r>
          </w:p>
        </w:tc>
      </w:tr>
      <w:tr w:rsidR="00543DF6" w:rsidRPr="00D57EB9" w14:paraId="550051BA" w14:textId="77777777" w:rsidTr="00543DF6">
        <w:trPr>
          <w:trHeight w:val="402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hideMark/>
          </w:tcPr>
          <w:p w14:paraId="42635DFC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CKD-EPI</w:t>
            </w:r>
            <w:r w:rsidR="00F748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(ml/min/1.73 m</w:t>
            </w:r>
            <w:r w:rsidR="00F748C5" w:rsidRPr="00F748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nl-NL" w:eastAsia="nl-NL"/>
              </w:rPr>
              <w:t>2</w:t>
            </w:r>
            <w:r w:rsidR="00F748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hideMark/>
          </w:tcPr>
          <w:p w14:paraId="79196D93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5F8DA938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9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58A1BD42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60.10 [45.90,74.54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4FE666BD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48.27 [33.66,65.41]</w:t>
            </w:r>
          </w:p>
        </w:tc>
      </w:tr>
      <w:tr w:rsidR="00543DF6" w:rsidRPr="00D57EB9" w14:paraId="748E4268" w14:textId="77777777" w:rsidTr="00543DF6">
        <w:trPr>
          <w:trHeight w:val="402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4C2A16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Creatinine</w:t>
            </w:r>
            <w:r w:rsidR="00F748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(</w:t>
            </w:r>
            <w:proofErr w:type="spellStart"/>
            <w:r w:rsidR="00F748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mmol</w:t>
            </w:r>
            <w:proofErr w:type="spellEnd"/>
            <w:r w:rsidR="00F748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/L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F7357A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CB7EF5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7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D25DBD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88 [72,111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62E23F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02 [78,154]</w:t>
            </w:r>
          </w:p>
        </w:tc>
      </w:tr>
      <w:tr w:rsidR="00543DF6" w:rsidRPr="00D57EB9" w14:paraId="75A10B72" w14:textId="77777777" w:rsidTr="00543DF6">
        <w:trPr>
          <w:trHeight w:val="402"/>
        </w:trPr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hideMark/>
          </w:tcPr>
          <w:p w14:paraId="1096807A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Access Rout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hideMark/>
          </w:tcPr>
          <w:p w14:paraId="78CB82FC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Direct aor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326D065E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6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1B9A11B4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214 (17.5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00A5D9CC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35 (25.55)</w:t>
            </w:r>
          </w:p>
        </w:tc>
      </w:tr>
      <w:tr w:rsidR="00543DF6" w:rsidRPr="00D57EB9" w14:paraId="44787085" w14:textId="77777777" w:rsidTr="00543DF6">
        <w:trPr>
          <w:trHeight w:val="402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1184A" w14:textId="77777777" w:rsidR="00543DF6" w:rsidRPr="00D57EB9" w:rsidRDefault="00543DF6" w:rsidP="00543D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4DA845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Transapic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3D53A7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BF1FC9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09 (8.9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332E00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23 (16.79)</w:t>
            </w:r>
          </w:p>
        </w:tc>
      </w:tr>
      <w:tr w:rsidR="00543DF6" w:rsidRPr="00D57EB9" w14:paraId="674903AD" w14:textId="77777777" w:rsidTr="00543DF6">
        <w:trPr>
          <w:trHeight w:val="402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172D6" w14:textId="77777777" w:rsidR="00543DF6" w:rsidRPr="00D57EB9" w:rsidRDefault="00543DF6" w:rsidP="00543D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101F5163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Transfemor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1C820E0C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446195FC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894 (73.4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6EC3C427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78 (56.93)</w:t>
            </w:r>
          </w:p>
        </w:tc>
      </w:tr>
      <w:tr w:rsidR="00543DF6" w:rsidRPr="00D57EB9" w14:paraId="353BBFE3" w14:textId="77777777" w:rsidTr="00543DF6">
        <w:trPr>
          <w:trHeight w:val="499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EF942" w14:textId="77777777" w:rsidR="00543DF6" w:rsidRPr="00D57EB9" w:rsidRDefault="00543DF6" w:rsidP="00543D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4D4B04" w14:textId="77777777" w:rsidR="00543DF6" w:rsidRPr="00D57EB9" w:rsidRDefault="00543DF6" w:rsidP="00543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Via arteria subclavi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43C3FB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C21A78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7E66D5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7E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 (0.73)</w:t>
            </w:r>
          </w:p>
        </w:tc>
      </w:tr>
      <w:tr w:rsidR="00543DF6" w:rsidRPr="00D57EB9" w14:paraId="4B768C54" w14:textId="77777777" w:rsidTr="00543DF6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D3E62" w14:textId="77777777" w:rsidR="00543DF6" w:rsidRPr="00D57EB9" w:rsidRDefault="00543DF6" w:rsidP="00543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040D" w14:textId="77777777" w:rsidR="00543DF6" w:rsidRPr="00D57EB9" w:rsidRDefault="00543DF6" w:rsidP="00543D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B4762" w14:textId="77777777" w:rsidR="00543DF6" w:rsidRPr="00D57EB9" w:rsidRDefault="00543DF6" w:rsidP="00543D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3A37" w14:textId="77777777" w:rsidR="00543DF6" w:rsidRPr="00D57EB9" w:rsidRDefault="00543DF6" w:rsidP="00543D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C31FC" w14:textId="77777777" w:rsidR="00543DF6" w:rsidRPr="00D57EB9" w:rsidRDefault="00543DF6" w:rsidP="00543D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</w:tbl>
    <w:p w14:paraId="1DF24F0E" w14:textId="77777777" w:rsidR="00543DF6" w:rsidRDefault="00543DF6" w:rsidP="00543DF6"/>
    <w:p w14:paraId="73CF8C12" w14:textId="77777777" w:rsidR="00543DF6" w:rsidRPr="00543DF6" w:rsidRDefault="00543DF6" w:rsidP="00543DF6"/>
    <w:p w14:paraId="7C3D9362" w14:textId="4AA866B6" w:rsidR="00480EE5" w:rsidRPr="00F9074A" w:rsidRDefault="00833658" w:rsidP="00480EE5">
      <w:pPr>
        <w:pStyle w:val="Caption"/>
        <w:rPr>
          <w:sz w:val="24"/>
          <w:szCs w:val="22"/>
        </w:rPr>
      </w:pPr>
      <w:r>
        <w:rPr>
          <w:sz w:val="24"/>
          <w:szCs w:val="22"/>
        </w:rPr>
        <w:t xml:space="preserve">Supplementary </w:t>
      </w:r>
      <w:r w:rsidR="00480EE5" w:rsidRPr="00F9074A">
        <w:rPr>
          <w:sz w:val="24"/>
          <w:szCs w:val="22"/>
        </w:rPr>
        <w:t xml:space="preserve">Table </w:t>
      </w:r>
      <w:r w:rsidR="00480EE5" w:rsidRPr="00F9074A">
        <w:rPr>
          <w:sz w:val="24"/>
          <w:szCs w:val="22"/>
        </w:rPr>
        <w:fldChar w:fldCharType="begin"/>
      </w:r>
      <w:r w:rsidR="00480EE5" w:rsidRPr="00F9074A">
        <w:rPr>
          <w:sz w:val="24"/>
          <w:szCs w:val="22"/>
        </w:rPr>
        <w:instrText xml:space="preserve"> SEQ Table \* ROMAN </w:instrText>
      </w:r>
      <w:r w:rsidR="00480EE5" w:rsidRPr="00F9074A">
        <w:rPr>
          <w:sz w:val="24"/>
          <w:szCs w:val="22"/>
        </w:rPr>
        <w:fldChar w:fldCharType="separate"/>
      </w:r>
      <w:r w:rsidR="00480EE5" w:rsidRPr="00F9074A">
        <w:rPr>
          <w:noProof/>
          <w:sz w:val="24"/>
          <w:szCs w:val="22"/>
        </w:rPr>
        <w:t>I</w:t>
      </w:r>
      <w:r w:rsidR="00480EE5" w:rsidRPr="00F9074A">
        <w:rPr>
          <w:sz w:val="24"/>
          <w:szCs w:val="22"/>
        </w:rPr>
        <w:fldChar w:fldCharType="end"/>
      </w:r>
      <w:r w:rsidR="009C102B">
        <w:rPr>
          <w:sz w:val="24"/>
          <w:szCs w:val="22"/>
        </w:rPr>
        <w:t>I</w:t>
      </w:r>
      <w:r w:rsidR="00543DF6">
        <w:rPr>
          <w:sz w:val="24"/>
          <w:szCs w:val="22"/>
        </w:rPr>
        <w:t>I</w:t>
      </w:r>
      <w:r w:rsidR="00891550">
        <w:rPr>
          <w:sz w:val="24"/>
          <w:szCs w:val="22"/>
        </w:rPr>
        <w:t xml:space="preserve"> - </w:t>
      </w:r>
      <w:r w:rsidR="00891550" w:rsidRPr="003D56D8">
        <w:rPr>
          <w:b w:val="0"/>
          <w:sz w:val="24"/>
          <w:szCs w:val="22"/>
        </w:rPr>
        <w:t>Hyper</w:t>
      </w:r>
      <w:r w:rsidR="00480EE5" w:rsidRPr="003D56D8">
        <w:rPr>
          <w:b w:val="0"/>
          <w:sz w:val="24"/>
          <w:szCs w:val="22"/>
        </w:rPr>
        <w:t>parameters used for SV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480EE5" w:rsidRPr="00F9074A" w14:paraId="4850695C" w14:textId="77777777" w:rsidTr="00480EE5">
        <w:tc>
          <w:tcPr>
            <w:tcW w:w="1510" w:type="dxa"/>
          </w:tcPr>
          <w:p w14:paraId="614C18C0" w14:textId="77777777" w:rsidR="00480EE5" w:rsidRPr="00F9074A" w:rsidRDefault="00480EE5" w:rsidP="00480EE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9074A">
              <w:rPr>
                <w:rFonts w:ascii="Times New Roman" w:hAnsi="Times New Roman" w:cs="Times New Roman"/>
                <w:b/>
              </w:rPr>
              <w:t>Classifier</w:t>
            </w:r>
          </w:p>
        </w:tc>
        <w:tc>
          <w:tcPr>
            <w:tcW w:w="1510" w:type="dxa"/>
          </w:tcPr>
          <w:p w14:paraId="3F5E6B38" w14:textId="77777777" w:rsidR="00480EE5" w:rsidRPr="00F9074A" w:rsidRDefault="00480EE5" w:rsidP="00480EE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9074A">
              <w:rPr>
                <w:rFonts w:ascii="Times New Roman" w:hAnsi="Times New Roman" w:cs="Times New Roman"/>
                <w:b/>
              </w:rPr>
              <w:t>Kernel Type</w:t>
            </w:r>
          </w:p>
        </w:tc>
        <w:tc>
          <w:tcPr>
            <w:tcW w:w="1510" w:type="dxa"/>
          </w:tcPr>
          <w:p w14:paraId="24442BA5" w14:textId="77777777" w:rsidR="00480EE5" w:rsidRPr="00F9074A" w:rsidRDefault="00480EE5" w:rsidP="00480EE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9074A">
              <w:rPr>
                <w:rFonts w:ascii="Times New Roman" w:hAnsi="Times New Roman" w:cs="Times New Roman"/>
                <w:b/>
              </w:rPr>
              <w:t xml:space="preserve">Penalty parameter </w:t>
            </w:r>
            <w:r w:rsidRPr="00F9074A">
              <w:rPr>
                <w:rFonts w:ascii="Times New Roman" w:hAnsi="Times New Roman" w:cs="Times New Roman"/>
                <w:b/>
                <w:i/>
              </w:rPr>
              <w:t>C</w:t>
            </w:r>
          </w:p>
        </w:tc>
        <w:tc>
          <w:tcPr>
            <w:tcW w:w="1510" w:type="dxa"/>
          </w:tcPr>
          <w:p w14:paraId="664B2CC9" w14:textId="77777777" w:rsidR="00480EE5" w:rsidRPr="00F9074A" w:rsidRDefault="00480EE5" w:rsidP="00480EE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9074A">
              <w:rPr>
                <w:rFonts w:ascii="Times New Roman" w:hAnsi="Times New Roman" w:cs="Times New Roman"/>
                <w:b/>
              </w:rPr>
              <w:t>Kernel coefficient γ</w:t>
            </w:r>
          </w:p>
        </w:tc>
        <w:tc>
          <w:tcPr>
            <w:tcW w:w="1511" w:type="dxa"/>
          </w:tcPr>
          <w:p w14:paraId="6D01FEAC" w14:textId="77777777" w:rsidR="00480EE5" w:rsidRPr="00F9074A" w:rsidRDefault="00480EE5" w:rsidP="00480EE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9074A">
              <w:rPr>
                <w:rFonts w:ascii="Times New Roman" w:hAnsi="Times New Roman" w:cs="Times New Roman"/>
                <w:b/>
              </w:rPr>
              <w:t>Degree of the Polynomial kernel</w:t>
            </w:r>
          </w:p>
        </w:tc>
        <w:tc>
          <w:tcPr>
            <w:tcW w:w="1511" w:type="dxa"/>
          </w:tcPr>
          <w:p w14:paraId="0093FCA8" w14:textId="77777777" w:rsidR="00480EE5" w:rsidRPr="00F9074A" w:rsidRDefault="00480EE5" w:rsidP="00480EE5">
            <w:pPr>
              <w:rPr>
                <w:rFonts w:ascii="Times New Roman" w:hAnsi="Times New Roman" w:cs="Times New Roman"/>
              </w:rPr>
            </w:pPr>
            <w:r w:rsidRPr="00F9074A">
              <w:rPr>
                <w:rFonts w:ascii="Times New Roman" w:hAnsi="Times New Roman" w:cs="Times New Roman"/>
                <w:b/>
              </w:rPr>
              <w:t>Class weight</w:t>
            </w:r>
          </w:p>
        </w:tc>
      </w:tr>
      <w:tr w:rsidR="00480EE5" w:rsidRPr="00F9074A" w14:paraId="2190CFFD" w14:textId="77777777" w:rsidTr="00181C66">
        <w:tc>
          <w:tcPr>
            <w:tcW w:w="1510" w:type="dxa"/>
            <w:tcBorders>
              <w:bottom w:val="single" w:sz="4" w:space="0" w:color="auto"/>
            </w:tcBorders>
          </w:tcPr>
          <w:p w14:paraId="4FE6CE55" w14:textId="77777777" w:rsidR="00480EE5" w:rsidRPr="002E7724" w:rsidRDefault="00480EE5" w:rsidP="00480EE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E7724">
              <w:rPr>
                <w:rFonts w:ascii="Times New Roman" w:hAnsi="Times New Roman" w:cs="Times New Roman"/>
                <w:b/>
              </w:rPr>
              <w:t>SVM</w:t>
            </w:r>
          </w:p>
        </w:tc>
        <w:tc>
          <w:tcPr>
            <w:tcW w:w="1510" w:type="dxa"/>
          </w:tcPr>
          <w:p w14:paraId="64866500" w14:textId="77777777" w:rsidR="00480EE5" w:rsidRPr="00F9074A" w:rsidRDefault="00480EE5" w:rsidP="00480EE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074A"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1510" w:type="dxa"/>
          </w:tcPr>
          <w:p w14:paraId="12DD8DD7" w14:textId="77777777" w:rsidR="00480EE5" w:rsidRPr="00F9074A" w:rsidRDefault="00480EE5" w:rsidP="00480EE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074A">
              <w:rPr>
                <w:rFonts w:ascii="Times New Roman" w:hAnsi="Times New Roman" w:cs="Times New Roman"/>
              </w:rPr>
              <w:t>[0.001, 0.01, 0.1, 1, 10, 100]</w:t>
            </w:r>
          </w:p>
        </w:tc>
        <w:tc>
          <w:tcPr>
            <w:tcW w:w="1510" w:type="dxa"/>
          </w:tcPr>
          <w:p w14:paraId="5897269A" w14:textId="77777777" w:rsidR="00480EE5" w:rsidRPr="00F9074A" w:rsidRDefault="00480EE5" w:rsidP="00480EE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F9074A">
              <w:rPr>
                <w:rFonts w:ascii="Times New Roman" w:hAnsi="Times New Roman" w:cs="Times New Roman"/>
              </w:rPr>
              <w:t>n.a</w:t>
            </w:r>
            <w:proofErr w:type="spellEnd"/>
            <w:r w:rsidRPr="00F9074A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11" w:type="dxa"/>
          </w:tcPr>
          <w:p w14:paraId="39B0D64F" w14:textId="77777777" w:rsidR="00480EE5" w:rsidRPr="00F9074A" w:rsidRDefault="00480EE5" w:rsidP="00480EE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F9074A">
              <w:rPr>
                <w:rFonts w:ascii="Times New Roman" w:hAnsi="Times New Roman" w:cs="Times New Roman"/>
              </w:rPr>
              <w:t>n.a</w:t>
            </w:r>
            <w:proofErr w:type="spellEnd"/>
            <w:r w:rsidRPr="00F9074A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11" w:type="dxa"/>
          </w:tcPr>
          <w:p w14:paraId="501A71E9" w14:textId="77777777" w:rsidR="00480EE5" w:rsidRPr="00F9074A" w:rsidRDefault="00480EE5" w:rsidP="00B63935">
            <w:pPr>
              <w:rPr>
                <w:rFonts w:ascii="Times New Roman" w:hAnsi="Times New Roman" w:cs="Times New Roman"/>
              </w:rPr>
            </w:pPr>
            <w:r w:rsidRPr="00F9074A">
              <w:rPr>
                <w:rFonts w:ascii="Times New Roman" w:hAnsi="Times New Roman" w:cs="Times New Roman"/>
              </w:rPr>
              <w:t>[</w:t>
            </w:r>
            <w:r w:rsidR="00B63935">
              <w:rPr>
                <w:rFonts w:ascii="Times New Roman" w:hAnsi="Times New Roman" w:cs="Times New Roman"/>
              </w:rPr>
              <w:t xml:space="preserve">balanced, </w:t>
            </w:r>
            <w:r w:rsidRPr="00F9074A">
              <w:rPr>
                <w:rFonts w:ascii="Times New Roman" w:hAnsi="Times New Roman" w:cs="Times New Roman"/>
              </w:rPr>
              <w:t>1:</w:t>
            </w:r>
            <w:r w:rsidR="00B63935">
              <w:rPr>
                <w:rFonts w:ascii="Times New Roman" w:hAnsi="Times New Roman" w:cs="Times New Roman"/>
              </w:rPr>
              <w:t>5, 1:7</w:t>
            </w:r>
            <w:r w:rsidRPr="00F9074A">
              <w:rPr>
                <w:rFonts w:ascii="Times New Roman" w:hAnsi="Times New Roman" w:cs="Times New Roman"/>
              </w:rPr>
              <w:t>, 1:</w:t>
            </w:r>
            <w:r w:rsidR="00B63935">
              <w:rPr>
                <w:rFonts w:ascii="Times New Roman" w:hAnsi="Times New Roman" w:cs="Times New Roman"/>
              </w:rPr>
              <w:t>10, 1:13, 1:15</w:t>
            </w:r>
            <w:r w:rsidRPr="00F9074A">
              <w:rPr>
                <w:rFonts w:ascii="Times New Roman" w:hAnsi="Times New Roman" w:cs="Times New Roman"/>
              </w:rPr>
              <w:t>]</w:t>
            </w:r>
          </w:p>
        </w:tc>
      </w:tr>
      <w:tr w:rsidR="00480EE5" w:rsidRPr="00F9074A" w14:paraId="083D1E1F" w14:textId="77777777" w:rsidTr="00181C66"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B87D64E" w14:textId="77777777" w:rsidR="00480EE5" w:rsidRPr="00F9074A" w:rsidRDefault="00480EE5" w:rsidP="00480EE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tcBorders>
              <w:left w:val="single" w:sz="4" w:space="0" w:color="auto"/>
            </w:tcBorders>
          </w:tcPr>
          <w:p w14:paraId="35354D6C" w14:textId="77777777" w:rsidR="00480EE5" w:rsidRPr="00F9074A" w:rsidRDefault="00480EE5" w:rsidP="00480EE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074A">
              <w:rPr>
                <w:rFonts w:ascii="Times New Roman" w:hAnsi="Times New Roman" w:cs="Times New Roman"/>
              </w:rPr>
              <w:t>Radial basis function</w:t>
            </w:r>
          </w:p>
        </w:tc>
        <w:tc>
          <w:tcPr>
            <w:tcW w:w="1510" w:type="dxa"/>
          </w:tcPr>
          <w:p w14:paraId="58E7EEF7" w14:textId="77777777" w:rsidR="00480EE5" w:rsidRPr="00F9074A" w:rsidRDefault="00480EE5" w:rsidP="00480EE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074A">
              <w:rPr>
                <w:rFonts w:ascii="Times New Roman" w:hAnsi="Times New Roman" w:cs="Times New Roman"/>
              </w:rPr>
              <w:t>[0.001, 0.01, 0.1, 1, 10, 100]</w:t>
            </w:r>
          </w:p>
        </w:tc>
        <w:tc>
          <w:tcPr>
            <w:tcW w:w="1510" w:type="dxa"/>
          </w:tcPr>
          <w:p w14:paraId="54C7658D" w14:textId="77777777" w:rsidR="00480EE5" w:rsidRPr="00F9074A" w:rsidRDefault="00480EE5" w:rsidP="00480EE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074A">
              <w:rPr>
                <w:rFonts w:ascii="Times New Roman" w:hAnsi="Times New Roman" w:cs="Times New Roman"/>
              </w:rPr>
              <w:t>[1, 0.1, 0.01, 0.001, 0.0001]</w:t>
            </w:r>
          </w:p>
        </w:tc>
        <w:tc>
          <w:tcPr>
            <w:tcW w:w="1511" w:type="dxa"/>
          </w:tcPr>
          <w:p w14:paraId="008FBAAD" w14:textId="77777777" w:rsidR="00480EE5" w:rsidRPr="00F9074A" w:rsidRDefault="00480EE5" w:rsidP="00480EE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F9074A">
              <w:rPr>
                <w:rFonts w:ascii="Times New Roman" w:hAnsi="Times New Roman" w:cs="Times New Roman"/>
              </w:rPr>
              <w:t>n.a</w:t>
            </w:r>
            <w:proofErr w:type="spellEnd"/>
            <w:r w:rsidRPr="00F9074A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11" w:type="dxa"/>
          </w:tcPr>
          <w:p w14:paraId="24F93A45" w14:textId="77777777" w:rsidR="00480EE5" w:rsidRPr="00F9074A" w:rsidRDefault="00B63935" w:rsidP="00B63935">
            <w:pPr>
              <w:rPr>
                <w:rFonts w:ascii="Times New Roman" w:hAnsi="Times New Roman" w:cs="Times New Roman"/>
              </w:rPr>
            </w:pPr>
            <w:r w:rsidRPr="00F9074A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 xml:space="preserve">balanced, </w:t>
            </w:r>
            <w:r w:rsidRPr="00F9074A">
              <w:rPr>
                <w:rFonts w:ascii="Times New Roman" w:hAnsi="Times New Roman" w:cs="Times New Roman"/>
              </w:rPr>
              <w:t>1:</w:t>
            </w:r>
            <w:r>
              <w:rPr>
                <w:rFonts w:ascii="Times New Roman" w:hAnsi="Times New Roman" w:cs="Times New Roman"/>
              </w:rPr>
              <w:t>5, 1:7</w:t>
            </w:r>
            <w:r w:rsidRPr="00F9074A">
              <w:rPr>
                <w:rFonts w:ascii="Times New Roman" w:hAnsi="Times New Roman" w:cs="Times New Roman"/>
              </w:rPr>
              <w:t>, 1:</w:t>
            </w:r>
            <w:r>
              <w:rPr>
                <w:rFonts w:ascii="Times New Roman" w:hAnsi="Times New Roman" w:cs="Times New Roman"/>
              </w:rPr>
              <w:t>10, 1:13, 1:15</w:t>
            </w:r>
            <w:r w:rsidRPr="00F9074A">
              <w:rPr>
                <w:rFonts w:ascii="Times New Roman" w:hAnsi="Times New Roman" w:cs="Times New Roman"/>
              </w:rPr>
              <w:t>]</w:t>
            </w:r>
          </w:p>
        </w:tc>
      </w:tr>
      <w:tr w:rsidR="00480EE5" w:rsidRPr="00F9074A" w14:paraId="256F4949" w14:textId="77777777" w:rsidTr="00181C66">
        <w:tc>
          <w:tcPr>
            <w:tcW w:w="15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B93AF5" w14:textId="77777777" w:rsidR="00480EE5" w:rsidRPr="00F9074A" w:rsidRDefault="00480EE5" w:rsidP="00480EE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tcBorders>
              <w:left w:val="single" w:sz="4" w:space="0" w:color="auto"/>
            </w:tcBorders>
          </w:tcPr>
          <w:p w14:paraId="7C1780DC" w14:textId="77777777" w:rsidR="00480EE5" w:rsidRPr="00F9074A" w:rsidRDefault="00480EE5" w:rsidP="00480EE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074A">
              <w:rPr>
                <w:rFonts w:ascii="Times New Roman" w:hAnsi="Times New Roman" w:cs="Times New Roman"/>
              </w:rPr>
              <w:t>Polynomial</w:t>
            </w:r>
          </w:p>
        </w:tc>
        <w:tc>
          <w:tcPr>
            <w:tcW w:w="1510" w:type="dxa"/>
          </w:tcPr>
          <w:p w14:paraId="2CB774CB" w14:textId="77777777" w:rsidR="00480EE5" w:rsidRPr="00F9074A" w:rsidRDefault="00480EE5" w:rsidP="00480EE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074A">
              <w:rPr>
                <w:rFonts w:ascii="Times New Roman" w:hAnsi="Times New Roman" w:cs="Times New Roman"/>
              </w:rPr>
              <w:t>[0.001, 0.01, 0.1, 1, 10, 100]</w:t>
            </w:r>
          </w:p>
        </w:tc>
        <w:tc>
          <w:tcPr>
            <w:tcW w:w="1510" w:type="dxa"/>
          </w:tcPr>
          <w:p w14:paraId="15084B2B" w14:textId="77777777" w:rsidR="00480EE5" w:rsidRPr="00F9074A" w:rsidRDefault="00480EE5" w:rsidP="00480EE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074A">
              <w:rPr>
                <w:rFonts w:ascii="Times New Roman" w:hAnsi="Times New Roman" w:cs="Times New Roman"/>
              </w:rPr>
              <w:t>[1, 0.1, 0.01, 0.001, 0.0001]</w:t>
            </w:r>
          </w:p>
        </w:tc>
        <w:tc>
          <w:tcPr>
            <w:tcW w:w="1511" w:type="dxa"/>
          </w:tcPr>
          <w:p w14:paraId="7A3865AB" w14:textId="77777777" w:rsidR="00480EE5" w:rsidRPr="00F9074A" w:rsidRDefault="00480EE5" w:rsidP="00480EE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074A">
              <w:rPr>
                <w:rFonts w:ascii="Times New Roman" w:hAnsi="Times New Roman" w:cs="Times New Roman"/>
              </w:rPr>
              <w:t>[1, 2, 3, 4, 5, 6]</w:t>
            </w:r>
          </w:p>
        </w:tc>
        <w:tc>
          <w:tcPr>
            <w:tcW w:w="1511" w:type="dxa"/>
          </w:tcPr>
          <w:p w14:paraId="60A14209" w14:textId="77777777" w:rsidR="00480EE5" w:rsidRPr="00F9074A" w:rsidRDefault="00B63935" w:rsidP="00B63935">
            <w:pPr>
              <w:rPr>
                <w:rFonts w:ascii="Times New Roman" w:hAnsi="Times New Roman" w:cs="Times New Roman"/>
              </w:rPr>
            </w:pPr>
            <w:r w:rsidRPr="00F9074A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 xml:space="preserve">balanced, </w:t>
            </w:r>
            <w:r w:rsidRPr="00F9074A">
              <w:rPr>
                <w:rFonts w:ascii="Times New Roman" w:hAnsi="Times New Roman" w:cs="Times New Roman"/>
              </w:rPr>
              <w:t>1:</w:t>
            </w:r>
            <w:r>
              <w:rPr>
                <w:rFonts w:ascii="Times New Roman" w:hAnsi="Times New Roman" w:cs="Times New Roman"/>
              </w:rPr>
              <w:t>5, 1:7</w:t>
            </w:r>
            <w:r w:rsidRPr="00F9074A">
              <w:rPr>
                <w:rFonts w:ascii="Times New Roman" w:hAnsi="Times New Roman" w:cs="Times New Roman"/>
              </w:rPr>
              <w:t>, 1:</w:t>
            </w:r>
            <w:r>
              <w:rPr>
                <w:rFonts w:ascii="Times New Roman" w:hAnsi="Times New Roman" w:cs="Times New Roman"/>
              </w:rPr>
              <w:t>10, 1:13, 1:15</w:t>
            </w:r>
            <w:r w:rsidRPr="00F9074A">
              <w:rPr>
                <w:rFonts w:ascii="Times New Roman" w:hAnsi="Times New Roman" w:cs="Times New Roman"/>
              </w:rPr>
              <w:t>]</w:t>
            </w:r>
          </w:p>
        </w:tc>
      </w:tr>
      <w:tr w:rsidR="00480EE5" w:rsidRPr="00F9074A" w14:paraId="04063F89" w14:textId="77777777" w:rsidTr="00181C66">
        <w:tc>
          <w:tcPr>
            <w:tcW w:w="15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5B2C38" w14:textId="77777777" w:rsidR="00480EE5" w:rsidRPr="00F9074A" w:rsidRDefault="00480EE5" w:rsidP="00480EE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tcBorders>
              <w:left w:val="single" w:sz="4" w:space="0" w:color="auto"/>
            </w:tcBorders>
          </w:tcPr>
          <w:p w14:paraId="79BC2ABF" w14:textId="77777777" w:rsidR="00480EE5" w:rsidRPr="00F9074A" w:rsidRDefault="00480EE5" w:rsidP="00480EE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074A">
              <w:rPr>
                <w:rFonts w:ascii="Times New Roman" w:hAnsi="Times New Roman" w:cs="Times New Roman"/>
              </w:rPr>
              <w:t>Sigmoid</w:t>
            </w:r>
          </w:p>
        </w:tc>
        <w:tc>
          <w:tcPr>
            <w:tcW w:w="1510" w:type="dxa"/>
          </w:tcPr>
          <w:p w14:paraId="42C0C963" w14:textId="77777777" w:rsidR="00480EE5" w:rsidRPr="00F9074A" w:rsidRDefault="00480EE5" w:rsidP="00480EE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074A">
              <w:rPr>
                <w:rFonts w:ascii="Times New Roman" w:hAnsi="Times New Roman" w:cs="Times New Roman"/>
              </w:rPr>
              <w:t>[0.001, 0.01, 0.1, 1, 10, 100]</w:t>
            </w:r>
          </w:p>
        </w:tc>
        <w:tc>
          <w:tcPr>
            <w:tcW w:w="1510" w:type="dxa"/>
          </w:tcPr>
          <w:p w14:paraId="78FAB94C" w14:textId="77777777" w:rsidR="00480EE5" w:rsidRPr="00F9074A" w:rsidRDefault="00480EE5" w:rsidP="00480EE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074A">
              <w:rPr>
                <w:rFonts w:ascii="Times New Roman" w:hAnsi="Times New Roman" w:cs="Times New Roman"/>
              </w:rPr>
              <w:t>[1, 0.1, 0.01, 0.001, 0.0001]</w:t>
            </w:r>
          </w:p>
        </w:tc>
        <w:tc>
          <w:tcPr>
            <w:tcW w:w="1511" w:type="dxa"/>
          </w:tcPr>
          <w:p w14:paraId="45A38CC0" w14:textId="77777777" w:rsidR="00480EE5" w:rsidRPr="00F9074A" w:rsidRDefault="00480EE5" w:rsidP="00480EE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F9074A">
              <w:rPr>
                <w:rFonts w:ascii="Times New Roman" w:hAnsi="Times New Roman" w:cs="Times New Roman"/>
              </w:rPr>
              <w:t>n.a</w:t>
            </w:r>
            <w:proofErr w:type="spellEnd"/>
            <w:r w:rsidRPr="00F9074A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11" w:type="dxa"/>
          </w:tcPr>
          <w:p w14:paraId="2E5B6A35" w14:textId="77777777" w:rsidR="00480EE5" w:rsidRPr="00F9074A" w:rsidRDefault="00B63935" w:rsidP="00480EE5">
            <w:pPr>
              <w:rPr>
                <w:rFonts w:ascii="Times New Roman" w:hAnsi="Times New Roman" w:cs="Times New Roman"/>
              </w:rPr>
            </w:pPr>
            <w:r w:rsidRPr="00F9074A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 xml:space="preserve">balanced, </w:t>
            </w:r>
            <w:r w:rsidRPr="00F9074A">
              <w:rPr>
                <w:rFonts w:ascii="Times New Roman" w:hAnsi="Times New Roman" w:cs="Times New Roman"/>
              </w:rPr>
              <w:t>1:</w:t>
            </w:r>
            <w:r>
              <w:rPr>
                <w:rFonts w:ascii="Times New Roman" w:hAnsi="Times New Roman" w:cs="Times New Roman"/>
              </w:rPr>
              <w:t>5, 1:7</w:t>
            </w:r>
            <w:r w:rsidRPr="00F9074A">
              <w:rPr>
                <w:rFonts w:ascii="Times New Roman" w:hAnsi="Times New Roman" w:cs="Times New Roman"/>
              </w:rPr>
              <w:t>, 1:</w:t>
            </w:r>
            <w:r>
              <w:rPr>
                <w:rFonts w:ascii="Times New Roman" w:hAnsi="Times New Roman" w:cs="Times New Roman"/>
              </w:rPr>
              <w:t>10, 1:13, 1:15</w:t>
            </w:r>
            <w:r w:rsidRPr="00F9074A">
              <w:rPr>
                <w:rFonts w:ascii="Times New Roman" w:hAnsi="Times New Roman" w:cs="Times New Roman"/>
              </w:rPr>
              <w:t>]</w:t>
            </w:r>
          </w:p>
        </w:tc>
      </w:tr>
    </w:tbl>
    <w:p w14:paraId="7EC01ACC" w14:textId="77777777" w:rsidR="00480EE5" w:rsidRPr="00F9074A" w:rsidRDefault="00480EE5" w:rsidP="00480EE5">
      <w:pPr>
        <w:rPr>
          <w:rFonts w:ascii="Times New Roman" w:hAnsi="Times New Roman" w:cs="Times New Roman"/>
        </w:rPr>
      </w:pPr>
    </w:p>
    <w:p w14:paraId="2AD0EE82" w14:textId="77777777" w:rsidR="00480EE5" w:rsidRPr="00F9074A" w:rsidRDefault="00480EE5" w:rsidP="00480EE5">
      <w:pPr>
        <w:spacing w:line="480" w:lineRule="auto"/>
        <w:rPr>
          <w:rFonts w:ascii="Times New Roman" w:hAnsi="Times New Roman" w:cs="Times New Roman"/>
        </w:rPr>
      </w:pPr>
    </w:p>
    <w:p w14:paraId="2C5AC85F" w14:textId="6D11E4DF" w:rsidR="00480EE5" w:rsidRPr="00F9074A" w:rsidRDefault="00833658" w:rsidP="00480EE5">
      <w:pPr>
        <w:pStyle w:val="Caption"/>
        <w:keepNext/>
        <w:rPr>
          <w:sz w:val="24"/>
          <w:szCs w:val="22"/>
        </w:rPr>
      </w:pPr>
      <w:r>
        <w:rPr>
          <w:sz w:val="24"/>
          <w:szCs w:val="22"/>
        </w:rPr>
        <w:t xml:space="preserve">Supplementary </w:t>
      </w:r>
      <w:r w:rsidR="00480EE5" w:rsidRPr="00F9074A">
        <w:rPr>
          <w:sz w:val="24"/>
          <w:szCs w:val="22"/>
        </w:rPr>
        <w:t xml:space="preserve">Table </w:t>
      </w:r>
      <w:r w:rsidR="00543DF6">
        <w:rPr>
          <w:sz w:val="24"/>
          <w:szCs w:val="22"/>
        </w:rPr>
        <w:t>IV</w:t>
      </w:r>
      <w:r w:rsidR="00480EE5" w:rsidRPr="00F9074A">
        <w:rPr>
          <w:sz w:val="24"/>
          <w:szCs w:val="22"/>
        </w:rPr>
        <w:t xml:space="preserve"> - </w:t>
      </w:r>
      <w:bookmarkStart w:id="0" w:name="_GoBack"/>
      <w:r w:rsidR="00480EE5" w:rsidRPr="00007744">
        <w:rPr>
          <w:b w:val="0"/>
          <w:sz w:val="24"/>
          <w:szCs w:val="22"/>
        </w:rPr>
        <w:t xml:space="preserve">Hyperparameters used for RFC, MLP and </w:t>
      </w:r>
      <w:r w:rsidR="00F9074A" w:rsidRPr="00007744">
        <w:rPr>
          <w:b w:val="0"/>
          <w:sz w:val="24"/>
          <w:szCs w:val="22"/>
        </w:rPr>
        <w:t>GTB</w:t>
      </w:r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55"/>
        <w:gridCol w:w="3378"/>
        <w:gridCol w:w="4229"/>
      </w:tblGrid>
      <w:tr w:rsidR="00480EE5" w:rsidRPr="00F9074A" w14:paraId="7229A54A" w14:textId="77777777" w:rsidTr="00F22FF6">
        <w:tc>
          <w:tcPr>
            <w:tcW w:w="1470" w:type="dxa"/>
            <w:shd w:val="clear" w:color="auto" w:fill="auto"/>
          </w:tcPr>
          <w:p w14:paraId="31C5A181" w14:textId="77777777" w:rsidR="00480EE5" w:rsidRPr="00F9074A" w:rsidRDefault="00480EE5" w:rsidP="00F22FF6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9074A">
              <w:rPr>
                <w:rFonts w:ascii="Times New Roman" w:hAnsi="Times New Roman" w:cs="Times New Roman"/>
                <w:b/>
              </w:rPr>
              <w:t>Classifier</w:t>
            </w:r>
          </w:p>
        </w:tc>
        <w:tc>
          <w:tcPr>
            <w:tcW w:w="3458" w:type="dxa"/>
            <w:shd w:val="clear" w:color="auto" w:fill="auto"/>
          </w:tcPr>
          <w:p w14:paraId="05D1A629" w14:textId="77777777" w:rsidR="00480EE5" w:rsidRPr="00F9074A" w:rsidRDefault="00480EE5" w:rsidP="00F22FF6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9074A">
              <w:rPr>
                <w:rFonts w:ascii="Times New Roman" w:hAnsi="Times New Roman" w:cs="Times New Roman"/>
                <w:b/>
              </w:rPr>
              <w:t>Parameter Name</w:t>
            </w:r>
          </w:p>
        </w:tc>
        <w:tc>
          <w:tcPr>
            <w:tcW w:w="4358" w:type="dxa"/>
            <w:shd w:val="clear" w:color="auto" w:fill="auto"/>
          </w:tcPr>
          <w:p w14:paraId="56E033A2" w14:textId="77777777" w:rsidR="00480EE5" w:rsidRPr="00F9074A" w:rsidRDefault="00480EE5" w:rsidP="00F22FF6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9074A">
              <w:rPr>
                <w:rFonts w:ascii="Times New Roman" w:hAnsi="Times New Roman" w:cs="Times New Roman"/>
                <w:b/>
              </w:rPr>
              <w:t>Parameter Value</w:t>
            </w:r>
          </w:p>
        </w:tc>
      </w:tr>
      <w:tr w:rsidR="002E7724" w:rsidRPr="00F9074A" w14:paraId="05E0552E" w14:textId="77777777" w:rsidTr="002E7724">
        <w:tc>
          <w:tcPr>
            <w:tcW w:w="1470" w:type="dxa"/>
            <w:tcBorders>
              <w:bottom w:val="single" w:sz="4" w:space="0" w:color="auto"/>
            </w:tcBorders>
            <w:shd w:val="clear" w:color="auto" w:fill="auto"/>
          </w:tcPr>
          <w:p w14:paraId="42B7071C" w14:textId="77777777" w:rsidR="00480EE5" w:rsidRPr="002E7724" w:rsidRDefault="00480EE5" w:rsidP="00F22FF6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E7724">
              <w:rPr>
                <w:rFonts w:ascii="Times New Roman" w:hAnsi="Times New Roman" w:cs="Times New Roman"/>
                <w:b/>
              </w:rPr>
              <w:t>RFC</w:t>
            </w:r>
          </w:p>
        </w:tc>
        <w:tc>
          <w:tcPr>
            <w:tcW w:w="3458" w:type="dxa"/>
            <w:shd w:val="clear" w:color="auto" w:fill="auto"/>
          </w:tcPr>
          <w:p w14:paraId="0298A780" w14:textId="77777777" w:rsidR="00480EE5" w:rsidRPr="00F9074A" w:rsidRDefault="00480EE5" w:rsidP="00B6393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074A">
              <w:rPr>
                <w:rFonts w:ascii="Times New Roman" w:hAnsi="Times New Roman" w:cs="Times New Roman"/>
              </w:rPr>
              <w:t xml:space="preserve">Number of </w:t>
            </w:r>
            <w:r w:rsidR="00B63935">
              <w:rPr>
                <w:rFonts w:ascii="Times New Roman" w:hAnsi="Times New Roman" w:cs="Times New Roman"/>
              </w:rPr>
              <w:t>t</w:t>
            </w:r>
            <w:r w:rsidRPr="00F9074A">
              <w:rPr>
                <w:rFonts w:ascii="Times New Roman" w:hAnsi="Times New Roman" w:cs="Times New Roman"/>
              </w:rPr>
              <w:t>rees</w:t>
            </w:r>
          </w:p>
        </w:tc>
        <w:tc>
          <w:tcPr>
            <w:tcW w:w="4358" w:type="dxa"/>
            <w:shd w:val="clear" w:color="auto" w:fill="auto"/>
          </w:tcPr>
          <w:p w14:paraId="355E8350" w14:textId="77777777" w:rsidR="00480EE5" w:rsidRPr="00F9074A" w:rsidRDefault="00480EE5" w:rsidP="00B63935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F9074A">
              <w:rPr>
                <w:rFonts w:ascii="Times New Roman" w:hAnsi="Times New Roman" w:cs="Times New Roman"/>
              </w:rPr>
              <w:t>[10, 20, 50, 100, 400, 800, 1200, 1600, 2000]</w:t>
            </w:r>
          </w:p>
        </w:tc>
      </w:tr>
      <w:tr w:rsidR="002E7724" w:rsidRPr="00F9074A" w14:paraId="7A5487C4" w14:textId="77777777" w:rsidTr="002E7724"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A308A46" w14:textId="77777777" w:rsidR="00480EE5" w:rsidRPr="00F9074A" w:rsidRDefault="00480EE5" w:rsidP="00F22FF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58" w:type="dxa"/>
            <w:tcBorders>
              <w:left w:val="single" w:sz="4" w:space="0" w:color="auto"/>
            </w:tcBorders>
            <w:shd w:val="clear" w:color="auto" w:fill="auto"/>
          </w:tcPr>
          <w:p w14:paraId="03355AA1" w14:textId="77777777" w:rsidR="00480EE5" w:rsidRPr="00F9074A" w:rsidRDefault="00480EE5" w:rsidP="00F22FF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074A">
              <w:rPr>
                <w:rFonts w:ascii="Times New Roman" w:hAnsi="Times New Roman" w:cs="Times New Roman"/>
              </w:rPr>
              <w:t>Max features for split</w:t>
            </w:r>
          </w:p>
        </w:tc>
        <w:tc>
          <w:tcPr>
            <w:tcW w:w="4358" w:type="dxa"/>
            <w:shd w:val="clear" w:color="auto" w:fill="auto"/>
          </w:tcPr>
          <w:p w14:paraId="30E272A2" w14:textId="77777777" w:rsidR="00480EE5" w:rsidRPr="00F9074A" w:rsidRDefault="00B63935" w:rsidP="00B63935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ne, auto, sqrt, </w:t>
            </w:r>
            <w:r w:rsidR="00480EE5" w:rsidRPr="00F9074A">
              <w:rPr>
                <w:rFonts w:ascii="Times New Roman" w:hAnsi="Times New Roman" w:cs="Times New Roman"/>
              </w:rPr>
              <w:t>log2</w:t>
            </w:r>
          </w:p>
        </w:tc>
      </w:tr>
      <w:tr w:rsidR="002E7724" w:rsidRPr="00F9074A" w14:paraId="1856F2FE" w14:textId="77777777" w:rsidTr="002E7724"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7E97606" w14:textId="77777777" w:rsidR="00480EE5" w:rsidRPr="00F9074A" w:rsidRDefault="00480EE5" w:rsidP="00F22FF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58" w:type="dxa"/>
            <w:tcBorders>
              <w:left w:val="single" w:sz="4" w:space="0" w:color="auto"/>
            </w:tcBorders>
            <w:shd w:val="clear" w:color="auto" w:fill="auto"/>
          </w:tcPr>
          <w:p w14:paraId="7261758E" w14:textId="77777777" w:rsidR="00480EE5" w:rsidRPr="00F9074A" w:rsidRDefault="00480EE5" w:rsidP="00F22FF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074A">
              <w:rPr>
                <w:rFonts w:ascii="Times New Roman" w:hAnsi="Times New Roman" w:cs="Times New Roman"/>
              </w:rPr>
              <w:t>Quality of split</w:t>
            </w:r>
          </w:p>
        </w:tc>
        <w:tc>
          <w:tcPr>
            <w:tcW w:w="4358" w:type="dxa"/>
            <w:shd w:val="clear" w:color="auto" w:fill="auto"/>
          </w:tcPr>
          <w:p w14:paraId="1FE7BD54" w14:textId="77777777" w:rsidR="00480EE5" w:rsidRPr="00F9074A" w:rsidRDefault="00B63935" w:rsidP="00B63935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ini, e</w:t>
            </w:r>
            <w:r w:rsidR="00480EE5" w:rsidRPr="00F9074A">
              <w:rPr>
                <w:rFonts w:ascii="Times New Roman" w:hAnsi="Times New Roman" w:cs="Times New Roman"/>
              </w:rPr>
              <w:t>ntropy</w:t>
            </w:r>
          </w:p>
        </w:tc>
      </w:tr>
      <w:tr w:rsidR="00480EE5" w:rsidRPr="00F9074A" w14:paraId="29D4E211" w14:textId="77777777" w:rsidTr="002E7724"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AB4CBF2" w14:textId="77777777" w:rsidR="00480EE5" w:rsidRPr="00F9074A" w:rsidRDefault="00480EE5" w:rsidP="00F22FF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58" w:type="dxa"/>
            <w:tcBorders>
              <w:left w:val="single" w:sz="4" w:space="0" w:color="auto"/>
            </w:tcBorders>
            <w:shd w:val="clear" w:color="auto" w:fill="auto"/>
          </w:tcPr>
          <w:p w14:paraId="6500DC4D" w14:textId="77777777" w:rsidR="00480EE5" w:rsidRPr="00F9074A" w:rsidRDefault="00480EE5" w:rsidP="00F22FF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074A">
              <w:rPr>
                <w:rFonts w:ascii="Times New Roman" w:hAnsi="Times New Roman" w:cs="Times New Roman"/>
              </w:rPr>
              <w:t>Max depth</w:t>
            </w:r>
          </w:p>
        </w:tc>
        <w:tc>
          <w:tcPr>
            <w:tcW w:w="4358" w:type="dxa"/>
            <w:shd w:val="clear" w:color="auto" w:fill="auto"/>
          </w:tcPr>
          <w:p w14:paraId="6D106A8F" w14:textId="77777777" w:rsidR="00480EE5" w:rsidRPr="00F9074A" w:rsidRDefault="00480EE5" w:rsidP="00B63935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F9074A">
              <w:rPr>
                <w:rFonts w:ascii="Times New Roman" w:hAnsi="Times New Roman" w:cs="Times New Roman"/>
              </w:rPr>
              <w:t>[None,</w:t>
            </w:r>
            <w:r w:rsidR="00B63935">
              <w:rPr>
                <w:rFonts w:ascii="Times New Roman" w:hAnsi="Times New Roman" w:cs="Times New Roman"/>
              </w:rPr>
              <w:t xml:space="preserve"> 3</w:t>
            </w:r>
            <w:r w:rsidRPr="00F9074A">
              <w:rPr>
                <w:rFonts w:ascii="Times New Roman" w:hAnsi="Times New Roman" w:cs="Times New Roman"/>
              </w:rPr>
              <w:t xml:space="preserve">, </w:t>
            </w:r>
            <w:r w:rsidR="00B63935">
              <w:rPr>
                <w:rFonts w:ascii="Times New Roman" w:hAnsi="Times New Roman" w:cs="Times New Roman"/>
              </w:rPr>
              <w:t>5,</w:t>
            </w:r>
            <w:r w:rsidRPr="00F9074A">
              <w:rPr>
                <w:rFonts w:ascii="Times New Roman" w:hAnsi="Times New Roman" w:cs="Times New Roman"/>
              </w:rPr>
              <w:t xml:space="preserve"> </w:t>
            </w:r>
            <w:r w:rsidR="00B63935">
              <w:rPr>
                <w:rFonts w:ascii="Times New Roman" w:hAnsi="Times New Roman" w:cs="Times New Roman"/>
              </w:rPr>
              <w:t>7</w:t>
            </w:r>
            <w:r w:rsidRPr="00F9074A">
              <w:rPr>
                <w:rFonts w:ascii="Times New Roman" w:hAnsi="Times New Roman" w:cs="Times New Roman"/>
              </w:rPr>
              <w:t xml:space="preserve">, </w:t>
            </w:r>
            <w:r w:rsidR="00B63935">
              <w:rPr>
                <w:rFonts w:ascii="Times New Roman" w:hAnsi="Times New Roman" w:cs="Times New Roman"/>
              </w:rPr>
              <w:t>9</w:t>
            </w:r>
            <w:r w:rsidRPr="00F9074A">
              <w:rPr>
                <w:rFonts w:ascii="Times New Roman" w:hAnsi="Times New Roman" w:cs="Times New Roman"/>
              </w:rPr>
              <w:t xml:space="preserve">, </w:t>
            </w:r>
            <w:r w:rsidR="00B63935">
              <w:rPr>
                <w:rFonts w:ascii="Times New Roman" w:hAnsi="Times New Roman" w:cs="Times New Roman"/>
              </w:rPr>
              <w:t>11</w:t>
            </w:r>
            <w:r w:rsidRPr="00F9074A">
              <w:rPr>
                <w:rFonts w:ascii="Times New Roman" w:hAnsi="Times New Roman" w:cs="Times New Roman"/>
              </w:rPr>
              <w:t xml:space="preserve">, </w:t>
            </w:r>
            <w:r w:rsidR="00B63935">
              <w:rPr>
                <w:rFonts w:ascii="Times New Roman" w:hAnsi="Times New Roman" w:cs="Times New Roman"/>
              </w:rPr>
              <w:t>13</w:t>
            </w:r>
            <w:r w:rsidRPr="00F9074A">
              <w:rPr>
                <w:rFonts w:ascii="Times New Roman" w:hAnsi="Times New Roman" w:cs="Times New Roman"/>
              </w:rPr>
              <w:t xml:space="preserve">, </w:t>
            </w:r>
            <w:r w:rsidR="00B63935">
              <w:rPr>
                <w:rFonts w:ascii="Times New Roman" w:hAnsi="Times New Roman" w:cs="Times New Roman"/>
              </w:rPr>
              <w:t>2</w:t>
            </w:r>
            <w:r w:rsidRPr="00F9074A">
              <w:rPr>
                <w:rFonts w:ascii="Times New Roman" w:hAnsi="Times New Roman" w:cs="Times New Roman"/>
              </w:rPr>
              <w:t xml:space="preserve">0, </w:t>
            </w:r>
            <w:r w:rsidR="00B63935">
              <w:rPr>
                <w:rFonts w:ascii="Times New Roman" w:hAnsi="Times New Roman" w:cs="Times New Roman"/>
              </w:rPr>
              <w:t>5</w:t>
            </w:r>
            <w:r w:rsidRPr="00F9074A">
              <w:rPr>
                <w:rFonts w:ascii="Times New Roman" w:hAnsi="Times New Roman" w:cs="Times New Roman"/>
              </w:rPr>
              <w:t>0]</w:t>
            </w:r>
          </w:p>
        </w:tc>
      </w:tr>
      <w:tr w:rsidR="00480EE5" w:rsidRPr="00F9074A" w14:paraId="595A365E" w14:textId="77777777" w:rsidTr="002E7724"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6F1723A" w14:textId="77777777" w:rsidR="00480EE5" w:rsidRPr="00F9074A" w:rsidRDefault="00480EE5" w:rsidP="00F22FF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58" w:type="dxa"/>
            <w:tcBorders>
              <w:left w:val="single" w:sz="4" w:space="0" w:color="auto"/>
            </w:tcBorders>
            <w:shd w:val="clear" w:color="auto" w:fill="auto"/>
          </w:tcPr>
          <w:p w14:paraId="57B802EB" w14:textId="77777777" w:rsidR="00480EE5" w:rsidRPr="00F9074A" w:rsidRDefault="00480EE5" w:rsidP="00F22FF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074A">
              <w:rPr>
                <w:rFonts w:ascii="Times New Roman" w:hAnsi="Times New Roman" w:cs="Times New Roman"/>
              </w:rPr>
              <w:t>Min samples per split</w:t>
            </w:r>
          </w:p>
        </w:tc>
        <w:tc>
          <w:tcPr>
            <w:tcW w:w="4358" w:type="dxa"/>
            <w:shd w:val="clear" w:color="auto" w:fill="auto"/>
          </w:tcPr>
          <w:p w14:paraId="4954E822" w14:textId="77777777" w:rsidR="00480EE5" w:rsidRPr="00F9074A" w:rsidRDefault="00B63935" w:rsidP="00F22FF6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 4, 6, 8, 10, 20</w:t>
            </w:r>
          </w:p>
        </w:tc>
      </w:tr>
      <w:tr w:rsidR="00480EE5" w:rsidRPr="00F9074A" w14:paraId="05025FA1" w14:textId="77777777" w:rsidTr="002E7724"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4E4A211" w14:textId="77777777" w:rsidR="00480EE5" w:rsidRPr="00F9074A" w:rsidRDefault="00480EE5" w:rsidP="00F22FF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58" w:type="dxa"/>
            <w:tcBorders>
              <w:left w:val="single" w:sz="4" w:space="0" w:color="auto"/>
            </w:tcBorders>
            <w:shd w:val="clear" w:color="auto" w:fill="auto"/>
          </w:tcPr>
          <w:p w14:paraId="022A51ED" w14:textId="77777777" w:rsidR="00480EE5" w:rsidRPr="00F9074A" w:rsidRDefault="00480EE5" w:rsidP="00480EE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074A">
              <w:rPr>
                <w:rFonts w:ascii="Times New Roman" w:hAnsi="Times New Roman" w:cs="Times New Roman"/>
              </w:rPr>
              <w:t>Min samples per leaf</w:t>
            </w:r>
          </w:p>
        </w:tc>
        <w:tc>
          <w:tcPr>
            <w:tcW w:w="4358" w:type="dxa"/>
            <w:shd w:val="clear" w:color="auto" w:fill="auto"/>
          </w:tcPr>
          <w:p w14:paraId="2C95AC5E" w14:textId="77777777" w:rsidR="00480EE5" w:rsidRPr="00F9074A" w:rsidRDefault="00B63935" w:rsidP="00F22FF6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 4, 6, 8, 10, 20</w:t>
            </w:r>
          </w:p>
        </w:tc>
      </w:tr>
      <w:tr w:rsidR="00480EE5" w:rsidRPr="00F9074A" w14:paraId="15BAA19E" w14:textId="77777777" w:rsidTr="002E7724"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1B66EC" w14:textId="77777777" w:rsidR="00480EE5" w:rsidRPr="00F9074A" w:rsidRDefault="00480EE5" w:rsidP="00F22FF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58" w:type="dxa"/>
            <w:tcBorders>
              <w:left w:val="single" w:sz="4" w:space="0" w:color="auto"/>
            </w:tcBorders>
            <w:shd w:val="clear" w:color="auto" w:fill="auto"/>
          </w:tcPr>
          <w:p w14:paraId="014857DC" w14:textId="77777777" w:rsidR="00480EE5" w:rsidRPr="00F9074A" w:rsidRDefault="00480EE5" w:rsidP="00F22FF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074A">
              <w:rPr>
                <w:rFonts w:ascii="Times New Roman" w:hAnsi="Times New Roman" w:cs="Times New Roman"/>
              </w:rPr>
              <w:t>Class weight</w:t>
            </w:r>
          </w:p>
        </w:tc>
        <w:tc>
          <w:tcPr>
            <w:tcW w:w="4358" w:type="dxa"/>
            <w:shd w:val="clear" w:color="auto" w:fill="auto"/>
          </w:tcPr>
          <w:p w14:paraId="4F5F4A85" w14:textId="77777777" w:rsidR="00480EE5" w:rsidRPr="00F9074A" w:rsidRDefault="00B63935" w:rsidP="00B63935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F9074A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 xml:space="preserve">balanced, </w:t>
            </w:r>
            <w:r w:rsidRPr="00F9074A">
              <w:rPr>
                <w:rFonts w:ascii="Times New Roman" w:hAnsi="Times New Roman" w:cs="Times New Roman"/>
              </w:rPr>
              <w:t>1:</w:t>
            </w:r>
            <w:r>
              <w:rPr>
                <w:rFonts w:ascii="Times New Roman" w:hAnsi="Times New Roman" w:cs="Times New Roman"/>
              </w:rPr>
              <w:t>5, 1:7</w:t>
            </w:r>
            <w:r w:rsidRPr="00F9074A">
              <w:rPr>
                <w:rFonts w:ascii="Times New Roman" w:hAnsi="Times New Roman" w:cs="Times New Roman"/>
              </w:rPr>
              <w:t>, 1:</w:t>
            </w:r>
            <w:r>
              <w:rPr>
                <w:rFonts w:ascii="Times New Roman" w:hAnsi="Times New Roman" w:cs="Times New Roman"/>
              </w:rPr>
              <w:t>10, 1:13, 1:15</w:t>
            </w:r>
            <w:r w:rsidRPr="00F9074A">
              <w:rPr>
                <w:rFonts w:ascii="Times New Roman" w:hAnsi="Times New Roman" w:cs="Times New Roman"/>
              </w:rPr>
              <w:t>]</w:t>
            </w:r>
          </w:p>
        </w:tc>
      </w:tr>
      <w:tr w:rsidR="002E7724" w:rsidRPr="00F9074A" w14:paraId="162B5851" w14:textId="77777777" w:rsidTr="002E7724"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D6EC69" w14:textId="77777777" w:rsidR="00480EE5" w:rsidRPr="002E7724" w:rsidRDefault="00480EE5" w:rsidP="00F22FF6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E7724">
              <w:rPr>
                <w:rFonts w:ascii="Times New Roman" w:hAnsi="Times New Roman" w:cs="Times New Roman"/>
                <w:b/>
              </w:rPr>
              <w:t>MLP</w:t>
            </w:r>
          </w:p>
        </w:tc>
        <w:tc>
          <w:tcPr>
            <w:tcW w:w="3458" w:type="dxa"/>
            <w:tcBorders>
              <w:bottom w:val="single" w:sz="4" w:space="0" w:color="auto"/>
            </w:tcBorders>
            <w:shd w:val="clear" w:color="auto" w:fill="auto"/>
          </w:tcPr>
          <w:p w14:paraId="573852F5" w14:textId="77777777" w:rsidR="00480EE5" w:rsidRPr="00F9074A" w:rsidRDefault="00480EE5" w:rsidP="00F22FF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074A">
              <w:rPr>
                <w:rFonts w:ascii="Times New Roman" w:hAnsi="Times New Roman" w:cs="Times New Roman"/>
              </w:rPr>
              <w:t>Hidden Layer sizes</w:t>
            </w:r>
          </w:p>
        </w:tc>
        <w:tc>
          <w:tcPr>
            <w:tcW w:w="4358" w:type="dxa"/>
            <w:tcBorders>
              <w:bottom w:val="single" w:sz="4" w:space="0" w:color="auto"/>
            </w:tcBorders>
            <w:shd w:val="clear" w:color="auto" w:fill="auto"/>
          </w:tcPr>
          <w:p w14:paraId="26D3608A" w14:textId="77777777" w:rsidR="00480EE5" w:rsidRPr="00B63935" w:rsidRDefault="00B63935" w:rsidP="00F22FF6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B63935">
              <w:rPr>
                <w:rFonts w:ascii="Times New Roman" w:hAnsi="Times New Roman" w:cs="Times New Roman"/>
              </w:rPr>
              <w:t>[4, 4], [4, 8, 4], [50, 25], [50, 25, 10], [70, 40, 2</w:t>
            </w:r>
            <w:r>
              <w:rPr>
                <w:rFonts w:ascii="Times New Roman" w:hAnsi="Times New Roman" w:cs="Times New Roman"/>
              </w:rPr>
              <w:t>0], [70, 30], [50, 30, 20, 10]</w:t>
            </w:r>
          </w:p>
        </w:tc>
      </w:tr>
      <w:tr w:rsidR="002E7724" w:rsidRPr="00F9074A" w14:paraId="1AE98BDE" w14:textId="77777777" w:rsidTr="002E7724"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7E7C829" w14:textId="77777777" w:rsidR="00480EE5" w:rsidRPr="00F9074A" w:rsidRDefault="00480EE5" w:rsidP="00F22FF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F6913B" w14:textId="77777777" w:rsidR="00480EE5" w:rsidRPr="00F9074A" w:rsidRDefault="00480EE5" w:rsidP="00F22FF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074A">
              <w:rPr>
                <w:rFonts w:ascii="Times New Roman" w:hAnsi="Times New Roman" w:cs="Times New Roman"/>
              </w:rPr>
              <w:t>Regularization parameter</w:t>
            </w:r>
          </w:p>
        </w:tc>
        <w:tc>
          <w:tcPr>
            <w:tcW w:w="4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2E5115" w14:textId="77777777" w:rsidR="00480EE5" w:rsidRPr="00F9074A" w:rsidRDefault="00480EE5" w:rsidP="00F22FF6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F9074A">
              <w:rPr>
                <w:rFonts w:ascii="Times New Roman" w:hAnsi="Times New Roman" w:cs="Times New Roman"/>
              </w:rPr>
              <w:t>[0.1, 0.01, 0.001, 0.0001]</w:t>
            </w:r>
          </w:p>
        </w:tc>
      </w:tr>
      <w:tr w:rsidR="002E7724" w:rsidRPr="00F9074A" w14:paraId="67CAA446" w14:textId="77777777" w:rsidTr="002E7724"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CA77315" w14:textId="77777777" w:rsidR="00480EE5" w:rsidRPr="00F9074A" w:rsidRDefault="00480EE5" w:rsidP="00F22FF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F69F49" w14:textId="77777777" w:rsidR="00480EE5" w:rsidRPr="00F9074A" w:rsidRDefault="00480EE5" w:rsidP="00F22FF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074A">
              <w:rPr>
                <w:rFonts w:ascii="Times New Roman" w:hAnsi="Times New Roman" w:cs="Times New Roman"/>
              </w:rPr>
              <w:t>Batch size</w:t>
            </w:r>
          </w:p>
        </w:tc>
        <w:tc>
          <w:tcPr>
            <w:tcW w:w="4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495EE8" w14:textId="77777777" w:rsidR="00480EE5" w:rsidRPr="00F9074A" w:rsidRDefault="00480EE5" w:rsidP="00480EE5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F9074A">
              <w:rPr>
                <w:rFonts w:ascii="Times New Roman" w:hAnsi="Times New Roman" w:cs="Times New Roman"/>
              </w:rPr>
              <w:t xml:space="preserve">[8, 16, 32, 64]  </w:t>
            </w:r>
          </w:p>
        </w:tc>
      </w:tr>
      <w:tr w:rsidR="002E7724" w:rsidRPr="00F9074A" w14:paraId="6C21592E" w14:textId="77777777" w:rsidTr="002E7724"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40D01E5" w14:textId="77777777" w:rsidR="00480EE5" w:rsidRPr="00F9074A" w:rsidRDefault="00480EE5" w:rsidP="00F22FF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0EA0AE" w14:textId="77777777" w:rsidR="00480EE5" w:rsidRPr="00F9074A" w:rsidRDefault="00480EE5" w:rsidP="00F22FF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074A">
              <w:rPr>
                <w:rFonts w:ascii="Times New Roman" w:hAnsi="Times New Roman" w:cs="Times New Roman"/>
              </w:rPr>
              <w:t>Learning rate</w:t>
            </w:r>
          </w:p>
        </w:tc>
        <w:tc>
          <w:tcPr>
            <w:tcW w:w="4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372207" w14:textId="77777777" w:rsidR="00480EE5" w:rsidRPr="00F9074A" w:rsidRDefault="00480EE5" w:rsidP="00480EE5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F9074A">
              <w:rPr>
                <w:rFonts w:ascii="Times New Roman" w:hAnsi="Times New Roman" w:cs="Times New Roman"/>
              </w:rPr>
              <w:t>[0.01, 0.001]</w:t>
            </w:r>
          </w:p>
        </w:tc>
      </w:tr>
      <w:tr w:rsidR="00480EE5" w:rsidRPr="00F9074A" w14:paraId="35DE2DBC" w14:textId="77777777" w:rsidTr="002E7724"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6673677" w14:textId="77777777" w:rsidR="00480EE5" w:rsidRPr="00F9074A" w:rsidRDefault="00480EE5" w:rsidP="00F22FF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A15DB4" w14:textId="77777777" w:rsidR="00480EE5" w:rsidRPr="00F9074A" w:rsidRDefault="00480EE5" w:rsidP="00F22FF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074A">
              <w:rPr>
                <w:rFonts w:ascii="Times New Roman" w:hAnsi="Times New Roman" w:cs="Times New Roman"/>
              </w:rPr>
              <w:t>Activations</w:t>
            </w:r>
          </w:p>
        </w:tc>
        <w:tc>
          <w:tcPr>
            <w:tcW w:w="4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94A080" w14:textId="77777777" w:rsidR="00480EE5" w:rsidRPr="00F9074A" w:rsidRDefault="00480EE5" w:rsidP="00F22FF6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F9074A">
              <w:rPr>
                <w:rFonts w:ascii="Times New Roman" w:hAnsi="Times New Roman" w:cs="Times New Roman"/>
              </w:rPr>
              <w:t>[</w:t>
            </w:r>
            <w:proofErr w:type="spellStart"/>
            <w:r w:rsidRPr="00F9074A">
              <w:rPr>
                <w:rFonts w:ascii="Times New Roman" w:hAnsi="Times New Roman" w:cs="Times New Roman"/>
              </w:rPr>
              <w:t>Relu</w:t>
            </w:r>
            <w:proofErr w:type="spellEnd"/>
            <w:r w:rsidRPr="00F9074A">
              <w:rPr>
                <w:rFonts w:ascii="Times New Roman" w:hAnsi="Times New Roman" w:cs="Times New Roman"/>
              </w:rPr>
              <w:t xml:space="preserve">, Logistic, </w:t>
            </w:r>
            <w:proofErr w:type="spellStart"/>
            <w:r w:rsidRPr="00F9074A">
              <w:rPr>
                <w:rFonts w:ascii="Times New Roman" w:hAnsi="Times New Roman" w:cs="Times New Roman"/>
              </w:rPr>
              <w:t>TanH</w:t>
            </w:r>
            <w:proofErr w:type="spellEnd"/>
            <w:r w:rsidRPr="00F9074A">
              <w:rPr>
                <w:rFonts w:ascii="Times New Roman" w:hAnsi="Times New Roman" w:cs="Times New Roman"/>
              </w:rPr>
              <w:t>]</w:t>
            </w:r>
          </w:p>
        </w:tc>
      </w:tr>
      <w:tr w:rsidR="00480EE5" w:rsidRPr="00F9074A" w14:paraId="388AD14B" w14:textId="77777777" w:rsidTr="002E7724"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8D59F8" w14:textId="77777777" w:rsidR="00480EE5" w:rsidRPr="00F9074A" w:rsidRDefault="00480EE5" w:rsidP="00F22FF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C13C4F" w14:textId="77777777" w:rsidR="00480EE5" w:rsidRPr="00F9074A" w:rsidRDefault="00480EE5" w:rsidP="00F22FF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074A">
              <w:rPr>
                <w:rFonts w:ascii="Times New Roman" w:hAnsi="Times New Roman" w:cs="Times New Roman"/>
              </w:rPr>
              <w:t>Optimization</w:t>
            </w:r>
          </w:p>
        </w:tc>
        <w:tc>
          <w:tcPr>
            <w:tcW w:w="4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338BE6" w14:textId="77777777" w:rsidR="00480EE5" w:rsidRPr="00F9074A" w:rsidRDefault="00480EE5" w:rsidP="00480EE5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F9074A">
              <w:rPr>
                <w:rFonts w:ascii="Times New Roman" w:hAnsi="Times New Roman" w:cs="Times New Roman"/>
              </w:rPr>
              <w:t>Adam, L-BFGS</w:t>
            </w:r>
          </w:p>
        </w:tc>
      </w:tr>
      <w:tr w:rsidR="00F9074A" w:rsidRPr="00F9074A" w14:paraId="2A2B2C96" w14:textId="77777777" w:rsidTr="00181C66">
        <w:tc>
          <w:tcPr>
            <w:tcW w:w="14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8C02D0" w14:textId="77777777" w:rsidR="00F9074A" w:rsidRPr="002E7724" w:rsidRDefault="00F9074A" w:rsidP="00181C66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E7724">
              <w:rPr>
                <w:rFonts w:ascii="Times New Roman" w:hAnsi="Times New Roman" w:cs="Times New Roman"/>
                <w:b/>
              </w:rPr>
              <w:t>GTB</w:t>
            </w:r>
          </w:p>
        </w:tc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54B3DD" w14:textId="77777777" w:rsidR="00F9074A" w:rsidRPr="00F9074A" w:rsidRDefault="002E7724" w:rsidP="00181C6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imum child weight</w:t>
            </w:r>
          </w:p>
        </w:tc>
        <w:tc>
          <w:tcPr>
            <w:tcW w:w="4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84F802" w14:textId="77777777" w:rsidR="00F9074A" w:rsidRPr="00F9074A" w:rsidRDefault="002E7724" w:rsidP="00181C66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F9074A" w:rsidRPr="00F9074A">
              <w:rPr>
                <w:rFonts w:ascii="Times New Roman" w:hAnsi="Times New Roman" w:cs="Times New Roman"/>
              </w:rPr>
              <w:t>1, 5, 10</w:t>
            </w:r>
            <w:r w:rsidR="00B63935">
              <w:rPr>
                <w:rFonts w:ascii="Times New Roman" w:hAnsi="Times New Roman" w:cs="Times New Roman"/>
              </w:rPr>
              <w:t>, 15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F9074A" w:rsidRPr="00F9074A" w14:paraId="6FA4D184" w14:textId="77777777" w:rsidTr="00181C66"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55A3163" w14:textId="77777777" w:rsidR="00F9074A" w:rsidRPr="00F9074A" w:rsidRDefault="00F9074A" w:rsidP="00181C6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2573F7" w14:textId="77777777" w:rsidR="00F9074A" w:rsidRPr="00F9074A" w:rsidRDefault="002E7724" w:rsidP="00181C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074A">
              <w:rPr>
                <w:rFonts w:ascii="Times New Roman" w:hAnsi="Times New Roman" w:cs="Times New Roman"/>
              </w:rPr>
              <w:t>G</w:t>
            </w:r>
            <w:r w:rsidR="00F9074A" w:rsidRPr="00F9074A">
              <w:rPr>
                <w:rFonts w:ascii="Times New Roman" w:hAnsi="Times New Roman" w:cs="Times New Roman"/>
              </w:rPr>
              <w:t>amma</w:t>
            </w:r>
          </w:p>
        </w:tc>
        <w:tc>
          <w:tcPr>
            <w:tcW w:w="4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DE8BC5" w14:textId="77777777" w:rsidR="00F9074A" w:rsidRPr="00F9074A" w:rsidRDefault="002E7724" w:rsidP="00B639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B63935">
              <w:rPr>
                <w:rFonts w:ascii="Times New Roman" w:hAnsi="Times New Roman" w:cs="Times New Roman"/>
              </w:rPr>
              <w:t xml:space="preserve">0, </w:t>
            </w:r>
            <w:r w:rsidR="00F9074A" w:rsidRPr="00F9074A">
              <w:rPr>
                <w:rFonts w:ascii="Times New Roman" w:hAnsi="Times New Roman" w:cs="Times New Roman"/>
              </w:rPr>
              <w:t xml:space="preserve">1, </w:t>
            </w:r>
            <w:r w:rsidR="00B63935">
              <w:rPr>
                <w:rFonts w:ascii="Times New Roman" w:hAnsi="Times New Roman" w:cs="Times New Roman"/>
              </w:rPr>
              <w:t>3</w:t>
            </w:r>
            <w:r w:rsidR="00F9074A" w:rsidRPr="00F9074A">
              <w:rPr>
                <w:rFonts w:ascii="Times New Roman" w:hAnsi="Times New Roman" w:cs="Times New Roman"/>
              </w:rPr>
              <w:t>, 5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F9074A" w:rsidRPr="00F9074A" w14:paraId="3E2200DA" w14:textId="77777777" w:rsidTr="00181C66"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106B216" w14:textId="77777777" w:rsidR="00F9074A" w:rsidRPr="00F9074A" w:rsidRDefault="00F9074A" w:rsidP="00181C6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EAB6A8" w14:textId="77777777" w:rsidR="00F9074A" w:rsidRPr="00F9074A" w:rsidRDefault="002E7724" w:rsidP="00181C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074A">
              <w:rPr>
                <w:rFonts w:ascii="Times New Roman" w:hAnsi="Times New Roman" w:cs="Times New Roman"/>
              </w:rPr>
              <w:t>S</w:t>
            </w:r>
            <w:r w:rsidR="00F9074A" w:rsidRPr="00F9074A">
              <w:rPr>
                <w:rFonts w:ascii="Times New Roman" w:hAnsi="Times New Roman" w:cs="Times New Roman"/>
              </w:rPr>
              <w:t>ubsample</w:t>
            </w:r>
            <w:r>
              <w:rPr>
                <w:rFonts w:ascii="Times New Roman" w:hAnsi="Times New Roman" w:cs="Times New Roman"/>
              </w:rPr>
              <w:t xml:space="preserve"> ratio</w:t>
            </w:r>
          </w:p>
        </w:tc>
        <w:tc>
          <w:tcPr>
            <w:tcW w:w="4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6E1B80" w14:textId="77777777" w:rsidR="00F9074A" w:rsidRPr="00F9074A" w:rsidRDefault="002E7724" w:rsidP="00181C66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F9074A" w:rsidRPr="00F9074A">
              <w:rPr>
                <w:rFonts w:ascii="Times New Roman" w:hAnsi="Times New Roman" w:cs="Times New Roman"/>
              </w:rPr>
              <w:t>0.6, 0.8, 1.0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F9074A" w:rsidRPr="00F9074A" w14:paraId="1157805B" w14:textId="77777777" w:rsidTr="00181C66"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9876EB5" w14:textId="77777777" w:rsidR="00F9074A" w:rsidRPr="00F9074A" w:rsidRDefault="00F9074A" w:rsidP="00181C6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AEE27C" w14:textId="77777777" w:rsidR="00F9074A" w:rsidRPr="00F9074A" w:rsidRDefault="002E7724" w:rsidP="00181C6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sample ratio of columns</w:t>
            </w:r>
          </w:p>
        </w:tc>
        <w:tc>
          <w:tcPr>
            <w:tcW w:w="4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336286" w14:textId="77777777" w:rsidR="00F9074A" w:rsidRPr="00F9074A" w:rsidRDefault="002E7724" w:rsidP="00181C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F9074A" w:rsidRPr="00F9074A">
              <w:rPr>
                <w:rFonts w:ascii="Times New Roman" w:hAnsi="Times New Roman" w:cs="Times New Roman"/>
              </w:rPr>
              <w:t>0.6, 0.8, 1.0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F9074A" w:rsidRPr="00F9074A" w14:paraId="795C930E" w14:textId="77777777" w:rsidTr="00181C66"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4E3D615" w14:textId="77777777" w:rsidR="00F9074A" w:rsidRPr="00F9074A" w:rsidRDefault="00F9074A" w:rsidP="00181C6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98D838" w14:textId="77777777" w:rsidR="00F9074A" w:rsidRPr="00F9074A" w:rsidRDefault="002E7724" w:rsidP="00181C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074A">
              <w:rPr>
                <w:rFonts w:ascii="Times New Roman" w:hAnsi="Times New Roman" w:cs="Times New Roman"/>
              </w:rPr>
              <w:t>M</w:t>
            </w:r>
            <w:r w:rsidR="00F9074A" w:rsidRPr="00F9074A">
              <w:rPr>
                <w:rFonts w:ascii="Times New Roman" w:hAnsi="Times New Roman" w:cs="Times New Roman"/>
              </w:rPr>
              <w:t>ax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F9074A" w:rsidRPr="00F9074A">
              <w:rPr>
                <w:rFonts w:ascii="Times New Roman" w:hAnsi="Times New Roman" w:cs="Times New Roman"/>
              </w:rPr>
              <w:t>depth</w:t>
            </w:r>
          </w:p>
        </w:tc>
        <w:tc>
          <w:tcPr>
            <w:tcW w:w="4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ABA818" w14:textId="77777777" w:rsidR="00F9074A" w:rsidRPr="00F9074A" w:rsidRDefault="002E7724" w:rsidP="00B639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B63935">
              <w:rPr>
                <w:rFonts w:ascii="Times New Roman" w:hAnsi="Times New Roman" w:cs="Times New Roman"/>
              </w:rPr>
              <w:t>4</w:t>
            </w:r>
            <w:r w:rsidR="00F9074A" w:rsidRPr="00F9074A">
              <w:rPr>
                <w:rFonts w:ascii="Times New Roman" w:hAnsi="Times New Roman" w:cs="Times New Roman"/>
              </w:rPr>
              <w:t xml:space="preserve">, 7, </w:t>
            </w:r>
            <w:r w:rsidR="00B63935">
              <w:rPr>
                <w:rFonts w:ascii="Times New Roman" w:hAnsi="Times New Roman" w:cs="Times New Roman"/>
              </w:rPr>
              <w:t>10</w:t>
            </w:r>
            <w:r w:rsidR="00F9074A" w:rsidRPr="00F9074A">
              <w:rPr>
                <w:rFonts w:ascii="Times New Roman" w:hAnsi="Times New Roman" w:cs="Times New Roman"/>
              </w:rPr>
              <w:t>, 1</w:t>
            </w:r>
            <w:r w:rsidR="00B63935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B63935" w:rsidRPr="00F9074A" w14:paraId="514049F1" w14:textId="77777777" w:rsidTr="00181C66"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F828754" w14:textId="77777777" w:rsidR="00B63935" w:rsidRPr="00F9074A" w:rsidRDefault="00B63935" w:rsidP="00181C6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8E9C78" w14:textId="77777777" w:rsidR="00B63935" w:rsidRPr="00F9074A" w:rsidRDefault="00B63935" w:rsidP="00181C6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ss weight</w:t>
            </w:r>
          </w:p>
        </w:tc>
        <w:tc>
          <w:tcPr>
            <w:tcW w:w="4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15AAA4" w14:textId="77777777" w:rsidR="00B63935" w:rsidRDefault="00B63935" w:rsidP="00B639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5, 7, 10, 13, 15]</w:t>
            </w:r>
          </w:p>
        </w:tc>
      </w:tr>
      <w:tr w:rsidR="00B63935" w:rsidRPr="00F9074A" w14:paraId="1E18E2D4" w14:textId="77777777" w:rsidTr="00181C66"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A617FC3" w14:textId="77777777" w:rsidR="00B63935" w:rsidRPr="00F9074A" w:rsidRDefault="00B63935" w:rsidP="00181C6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6F342D" w14:textId="77777777" w:rsidR="00B63935" w:rsidRPr="00F9074A" w:rsidRDefault="00B63935" w:rsidP="00181C6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x delta step</w:t>
            </w:r>
          </w:p>
        </w:tc>
        <w:tc>
          <w:tcPr>
            <w:tcW w:w="4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31A878" w14:textId="77777777" w:rsidR="00B63935" w:rsidRDefault="00B63935" w:rsidP="00B639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, 1, 5, 10]</w:t>
            </w:r>
          </w:p>
        </w:tc>
      </w:tr>
      <w:tr w:rsidR="00B63935" w:rsidRPr="00F9074A" w14:paraId="5E5551E3" w14:textId="77777777" w:rsidTr="00181C66"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BC2B3AF" w14:textId="77777777" w:rsidR="00B63935" w:rsidRPr="00F9074A" w:rsidRDefault="00B63935" w:rsidP="00181C6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742428" w14:textId="77777777" w:rsidR="00B63935" w:rsidRPr="00F9074A" w:rsidRDefault="00B63935" w:rsidP="00181C6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trees</w:t>
            </w:r>
          </w:p>
        </w:tc>
        <w:tc>
          <w:tcPr>
            <w:tcW w:w="4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9BD55D" w14:textId="77777777" w:rsidR="00B63935" w:rsidRDefault="00B63935" w:rsidP="00B639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30, 50, 100, 200]</w:t>
            </w:r>
          </w:p>
        </w:tc>
      </w:tr>
    </w:tbl>
    <w:p w14:paraId="0A334A1C" w14:textId="77777777" w:rsidR="000C21A7" w:rsidRPr="00B63935" w:rsidRDefault="005B516D" w:rsidP="00B63935">
      <w:pPr>
        <w:rPr>
          <w:rFonts w:ascii="Times New Roman" w:hAnsi="Times New Roman" w:cs="Times New Roman"/>
        </w:rPr>
      </w:pPr>
      <w:r w:rsidRPr="00F9074A">
        <w:rPr>
          <w:rFonts w:ascii="Times New Roman" w:hAnsi="Times New Roman" w:cs="Times New Roman"/>
        </w:rPr>
        <w:t xml:space="preserve"> </w:t>
      </w:r>
    </w:p>
    <w:p w14:paraId="6CAEC313" w14:textId="77777777" w:rsidR="000C21A7" w:rsidRPr="00F9074A" w:rsidRDefault="000C21A7" w:rsidP="005B516D">
      <w:pPr>
        <w:rPr>
          <w:rFonts w:ascii="Times New Roman" w:hAnsi="Times New Roman" w:cs="Times New Roman"/>
        </w:rPr>
      </w:pPr>
    </w:p>
    <w:sectPr w:rsidR="000C21A7" w:rsidRPr="00F907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UxNQQiY1MDSwMzCyUdpeDU4uLM/DyQAvNaAAA2YQgsAAAA"/>
  </w:docVars>
  <w:rsids>
    <w:rsidRoot w:val="00293FEB"/>
    <w:rsid w:val="00007744"/>
    <w:rsid w:val="000C21A7"/>
    <w:rsid w:val="00181C66"/>
    <w:rsid w:val="00293FEB"/>
    <w:rsid w:val="002E7724"/>
    <w:rsid w:val="003067A4"/>
    <w:rsid w:val="003D56D8"/>
    <w:rsid w:val="00480EE5"/>
    <w:rsid w:val="005421B9"/>
    <w:rsid w:val="00543DF6"/>
    <w:rsid w:val="005B516D"/>
    <w:rsid w:val="00833658"/>
    <w:rsid w:val="00891550"/>
    <w:rsid w:val="009C102B"/>
    <w:rsid w:val="00AC43F3"/>
    <w:rsid w:val="00B63935"/>
    <w:rsid w:val="00D57EB9"/>
    <w:rsid w:val="00D7060C"/>
    <w:rsid w:val="00DA49E9"/>
    <w:rsid w:val="00DC024B"/>
    <w:rsid w:val="00E507EC"/>
    <w:rsid w:val="00E52AED"/>
    <w:rsid w:val="00F748C5"/>
    <w:rsid w:val="00F90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87A0F5"/>
  <w15:chartTrackingRefBased/>
  <w15:docId w15:val="{55198CB2-1FE1-42A5-8F36-660307FF8E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480EE5"/>
    <w:pPr>
      <w:spacing w:after="200" w:line="480" w:lineRule="auto"/>
      <w:jc w:val="both"/>
    </w:pPr>
    <w:rPr>
      <w:rFonts w:ascii="Times New Roman" w:eastAsia="Calibri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80E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70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203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260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560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330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407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9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6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0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753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720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4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8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4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379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635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5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032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7FA687-F407-4F13-BBE0-66FFE48322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73</Words>
  <Characters>440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5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. Ricci Lopes</dc:creator>
  <cp:keywords/>
  <dc:description/>
  <cp:lastModifiedBy>Ricci Lopes, R. (Ricardo)</cp:lastModifiedBy>
  <cp:revision>2</cp:revision>
  <dcterms:created xsi:type="dcterms:W3CDTF">2019-05-06T08:33:00Z</dcterms:created>
  <dcterms:modified xsi:type="dcterms:W3CDTF">2019-05-06T08:33:00Z</dcterms:modified>
</cp:coreProperties>
</file>